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AA80B" w14:textId="77777777" w:rsidR="006D6489" w:rsidRDefault="000248A7" w:rsidP="006D6489">
      <w:pPr>
        <w:pStyle w:val="AuthorList"/>
        <w:rPr>
          <w:sz w:val="32"/>
          <w:szCs w:val="32"/>
        </w:rPr>
      </w:pPr>
      <w:r>
        <w:rPr>
          <w:sz w:val="32"/>
          <w:szCs w:val="32"/>
        </w:rPr>
        <w:t>S</w:t>
      </w:r>
      <w:r w:rsidR="005B37D1">
        <w:rPr>
          <w:sz w:val="32"/>
          <w:szCs w:val="32"/>
        </w:rPr>
        <w:t xml:space="preserve">ystematic review of the </w:t>
      </w:r>
      <w:r>
        <w:rPr>
          <w:sz w:val="32"/>
          <w:szCs w:val="32"/>
        </w:rPr>
        <w:t xml:space="preserve">association between </w:t>
      </w:r>
      <w:r w:rsidR="00CE3438" w:rsidRPr="00CE3438">
        <w:rPr>
          <w:sz w:val="32"/>
          <w:szCs w:val="32"/>
        </w:rPr>
        <w:t xml:space="preserve">adverse life events </w:t>
      </w:r>
      <w:r>
        <w:rPr>
          <w:sz w:val="32"/>
          <w:szCs w:val="32"/>
        </w:rPr>
        <w:t>and</w:t>
      </w:r>
      <w:r w:rsidR="005B37D1">
        <w:rPr>
          <w:sz w:val="32"/>
          <w:szCs w:val="32"/>
        </w:rPr>
        <w:t xml:space="preserve"> the</w:t>
      </w:r>
      <w:r w:rsidR="005B37D1" w:rsidRPr="00CE3438">
        <w:rPr>
          <w:sz w:val="32"/>
          <w:szCs w:val="32"/>
        </w:rPr>
        <w:t xml:space="preserve"> </w:t>
      </w:r>
      <w:r w:rsidR="00CE3438" w:rsidRPr="00CE3438">
        <w:rPr>
          <w:sz w:val="32"/>
          <w:szCs w:val="32"/>
        </w:rPr>
        <w:t>onset and relapse of postpartum psychosis</w:t>
      </w:r>
      <w:r w:rsidR="006D6489">
        <w:rPr>
          <w:sz w:val="32"/>
          <w:szCs w:val="32"/>
        </w:rPr>
        <w:t xml:space="preserve"> </w:t>
      </w:r>
    </w:p>
    <w:p w14:paraId="41DE9196" w14:textId="4699381E" w:rsidR="006D6489" w:rsidRPr="006D6489" w:rsidRDefault="006D6489" w:rsidP="006D6489">
      <w:pPr>
        <w:pStyle w:val="AuthorList"/>
        <w:rPr>
          <w:sz w:val="32"/>
          <w:szCs w:val="32"/>
        </w:rPr>
      </w:pPr>
      <w:r>
        <w:rPr>
          <w:sz w:val="32"/>
          <w:szCs w:val="32"/>
        </w:rPr>
        <w:t>Supplementary Material</w:t>
      </w:r>
    </w:p>
    <w:p w14:paraId="539F02BD" w14:textId="77777777" w:rsidR="00632B56" w:rsidRPr="00632B56" w:rsidRDefault="00632B56" w:rsidP="00632B56"/>
    <w:p w14:paraId="438D2AA5" w14:textId="7513C02B" w:rsidR="006D6489" w:rsidRPr="00632B56" w:rsidRDefault="006D6489" w:rsidP="00632B56">
      <w:pPr>
        <w:pStyle w:val="Heading1"/>
      </w:pPr>
      <w:r>
        <w:t>Specific search strings</w:t>
      </w:r>
    </w:p>
    <w:p w14:paraId="6BAA0FA3" w14:textId="77777777" w:rsidR="006D6489" w:rsidRPr="006D6489" w:rsidRDefault="006D6489" w:rsidP="006D6489">
      <w:pPr>
        <w:rPr>
          <w:lang w:val="en-GB"/>
        </w:rPr>
      </w:pPr>
      <w:r w:rsidRPr="006D6489">
        <w:rPr>
          <w:lang w:val="en-GB"/>
        </w:rPr>
        <w:t>Embase &lt;1974 to 2021 Week 21&gt;</w:t>
      </w:r>
    </w:p>
    <w:p w14:paraId="7626E3B6" w14:textId="77777777" w:rsidR="006D6489" w:rsidRPr="006D6489" w:rsidRDefault="006D6489" w:rsidP="006D6489">
      <w:pPr>
        <w:rPr>
          <w:lang w:val="en-GB"/>
        </w:rPr>
      </w:pPr>
      <w:r w:rsidRPr="006D6489">
        <w:rPr>
          <w:lang w:val="en-GB"/>
        </w:rPr>
        <w:t xml:space="preserve">Ovid MEDLINE(R) and </w:t>
      </w:r>
      <w:proofErr w:type="spellStart"/>
      <w:r w:rsidRPr="006D6489">
        <w:rPr>
          <w:lang w:val="en-GB"/>
        </w:rPr>
        <w:t>Epub</w:t>
      </w:r>
      <w:proofErr w:type="spellEnd"/>
      <w:r w:rsidRPr="006D6489">
        <w:rPr>
          <w:lang w:val="en-GB"/>
        </w:rPr>
        <w:t xml:space="preserve"> Ahead of Print, In-Process, In-Data-Review &amp; Other Non-Indexed Citations and Daily &lt;1946 to June 01, 2021&gt;</w:t>
      </w:r>
    </w:p>
    <w:p w14:paraId="4CFAB4ED" w14:textId="77777777" w:rsidR="006D6489" w:rsidRPr="006D6489" w:rsidRDefault="006D6489" w:rsidP="006D6489">
      <w:pPr>
        <w:rPr>
          <w:lang w:val="en-GB"/>
        </w:rPr>
      </w:pPr>
      <w:r w:rsidRPr="006D6489">
        <w:rPr>
          <w:lang w:val="en-GB"/>
        </w:rPr>
        <w:t xml:space="preserve">APA </w:t>
      </w:r>
      <w:proofErr w:type="spellStart"/>
      <w:r w:rsidRPr="006D6489">
        <w:rPr>
          <w:lang w:val="en-GB"/>
        </w:rPr>
        <w:t>PsycInfo</w:t>
      </w:r>
      <w:proofErr w:type="spellEnd"/>
      <w:r w:rsidRPr="006D6489">
        <w:rPr>
          <w:lang w:val="en-GB"/>
        </w:rPr>
        <w:t xml:space="preserve"> &lt;1806 to May Week 4 2021&gt;</w:t>
      </w:r>
    </w:p>
    <w:p w14:paraId="48FBD305" w14:textId="77777777" w:rsidR="006D6489" w:rsidRPr="006D6489" w:rsidRDefault="006D6489" w:rsidP="006D6489">
      <w:pPr>
        <w:rPr>
          <w:lang w:val="en-GB"/>
        </w:rPr>
      </w:pPr>
    </w:p>
    <w:p w14:paraId="7FDB485F" w14:textId="77777777" w:rsidR="006D6489" w:rsidRPr="00EE5C3F" w:rsidRDefault="006D6489" w:rsidP="006D6489">
      <w:pPr>
        <w:rPr>
          <w:lang w:val="sv-SE"/>
        </w:rPr>
      </w:pPr>
      <w:r w:rsidRPr="00EE5C3F">
        <w:rPr>
          <w:lang w:val="sv-SE"/>
        </w:rPr>
        <w:t>1</w:t>
      </w:r>
      <w:r w:rsidRPr="00EE5C3F">
        <w:rPr>
          <w:lang w:val="sv-SE"/>
        </w:rPr>
        <w:tab/>
        <w:t>puerper*.ti,ab,kf.</w:t>
      </w:r>
      <w:r w:rsidRPr="00EE5C3F">
        <w:rPr>
          <w:lang w:val="sv-SE"/>
        </w:rPr>
        <w:tab/>
        <w:t>27658</w:t>
      </w:r>
    </w:p>
    <w:p w14:paraId="1A745163" w14:textId="77777777" w:rsidR="006D6489" w:rsidRPr="00EE5C3F" w:rsidRDefault="006D6489" w:rsidP="006D6489">
      <w:pPr>
        <w:rPr>
          <w:lang w:val="sv-SE"/>
        </w:rPr>
      </w:pPr>
      <w:r w:rsidRPr="00EE5C3F">
        <w:rPr>
          <w:lang w:val="sv-SE"/>
        </w:rPr>
        <w:t>2</w:t>
      </w:r>
      <w:r w:rsidRPr="00EE5C3F">
        <w:rPr>
          <w:lang w:val="sv-SE"/>
        </w:rPr>
        <w:tab/>
        <w:t>postpart*.ti,ab,kf.</w:t>
      </w:r>
      <w:r w:rsidRPr="00EE5C3F">
        <w:rPr>
          <w:lang w:val="sv-SE"/>
        </w:rPr>
        <w:tab/>
        <w:t>146625</w:t>
      </w:r>
    </w:p>
    <w:p w14:paraId="7B62F397" w14:textId="77777777" w:rsidR="006D6489" w:rsidRPr="00B2265F" w:rsidRDefault="006D6489" w:rsidP="006D6489">
      <w:pPr>
        <w:rPr>
          <w:lang w:val="de-DE"/>
        </w:rPr>
      </w:pPr>
      <w:r w:rsidRPr="00B2265F">
        <w:rPr>
          <w:lang w:val="de-DE"/>
        </w:rPr>
        <w:t>3</w:t>
      </w:r>
      <w:r w:rsidRPr="00B2265F">
        <w:rPr>
          <w:lang w:val="de-DE"/>
        </w:rPr>
        <w:tab/>
        <w:t>post-part*.ti,ab,kf.</w:t>
      </w:r>
      <w:r w:rsidRPr="00B2265F">
        <w:rPr>
          <w:lang w:val="de-DE"/>
        </w:rPr>
        <w:tab/>
        <w:t>32982</w:t>
      </w:r>
    </w:p>
    <w:p w14:paraId="1E27E3A4" w14:textId="77777777" w:rsidR="006D6489" w:rsidRPr="00B2265F" w:rsidRDefault="006D6489" w:rsidP="006D6489">
      <w:pPr>
        <w:rPr>
          <w:lang w:val="it-IT"/>
        </w:rPr>
      </w:pPr>
      <w:r w:rsidRPr="00B2265F">
        <w:rPr>
          <w:lang w:val="it-IT"/>
        </w:rPr>
        <w:t>4</w:t>
      </w:r>
      <w:r w:rsidRPr="00B2265F">
        <w:rPr>
          <w:lang w:val="it-IT"/>
        </w:rPr>
        <w:tab/>
        <w:t>after-pregnan*.ti,ab,kf.</w:t>
      </w:r>
      <w:r w:rsidRPr="00B2265F">
        <w:rPr>
          <w:lang w:val="it-IT"/>
        </w:rPr>
        <w:tab/>
        <w:t>10454</w:t>
      </w:r>
    </w:p>
    <w:p w14:paraId="7B54C0BF" w14:textId="77777777" w:rsidR="006D6489" w:rsidRPr="006D6489" w:rsidRDefault="006D6489" w:rsidP="006D6489">
      <w:pPr>
        <w:rPr>
          <w:lang w:val="en-GB"/>
        </w:rPr>
      </w:pPr>
      <w:r w:rsidRPr="006D6489">
        <w:rPr>
          <w:lang w:val="en-GB"/>
        </w:rPr>
        <w:t>5</w:t>
      </w:r>
      <w:r w:rsidRPr="006D6489">
        <w:rPr>
          <w:lang w:val="en-GB"/>
        </w:rPr>
        <w:tab/>
        <w:t>childbirth*.</w:t>
      </w:r>
      <w:proofErr w:type="spellStart"/>
      <w:r w:rsidRPr="006D6489">
        <w:rPr>
          <w:lang w:val="en-GB"/>
        </w:rPr>
        <w:t>ti,ab,kf</w:t>
      </w:r>
      <w:proofErr w:type="spellEnd"/>
      <w:r w:rsidRPr="006D6489">
        <w:rPr>
          <w:lang w:val="en-GB"/>
        </w:rPr>
        <w:t>.</w:t>
      </w:r>
      <w:r w:rsidRPr="006D6489">
        <w:rPr>
          <w:lang w:val="en-GB"/>
        </w:rPr>
        <w:tab/>
        <w:t>48042</w:t>
      </w:r>
    </w:p>
    <w:p w14:paraId="7D736C19" w14:textId="77777777" w:rsidR="006D6489" w:rsidRPr="006D6489" w:rsidRDefault="006D6489" w:rsidP="006D6489">
      <w:pPr>
        <w:rPr>
          <w:lang w:val="en-GB"/>
        </w:rPr>
      </w:pPr>
      <w:r w:rsidRPr="006D6489">
        <w:rPr>
          <w:lang w:val="en-GB"/>
        </w:rPr>
        <w:t>6</w:t>
      </w:r>
      <w:r w:rsidRPr="006D6489">
        <w:rPr>
          <w:lang w:val="en-GB"/>
        </w:rPr>
        <w:tab/>
        <w:t>child-birth*.</w:t>
      </w:r>
      <w:proofErr w:type="spellStart"/>
      <w:r w:rsidRPr="006D6489">
        <w:rPr>
          <w:lang w:val="en-GB"/>
        </w:rPr>
        <w:t>ti,ab,kf</w:t>
      </w:r>
      <w:proofErr w:type="spellEnd"/>
      <w:r w:rsidRPr="006D6489">
        <w:rPr>
          <w:lang w:val="en-GB"/>
        </w:rPr>
        <w:t>.</w:t>
      </w:r>
      <w:r w:rsidRPr="006D6489">
        <w:rPr>
          <w:lang w:val="en-GB"/>
        </w:rPr>
        <w:tab/>
        <w:t>2722</w:t>
      </w:r>
    </w:p>
    <w:p w14:paraId="50070014" w14:textId="77777777" w:rsidR="006D6489" w:rsidRPr="006D6489" w:rsidRDefault="006D6489" w:rsidP="006D6489">
      <w:pPr>
        <w:rPr>
          <w:lang w:val="en-GB"/>
        </w:rPr>
      </w:pPr>
      <w:r w:rsidRPr="006D6489">
        <w:rPr>
          <w:lang w:val="en-GB"/>
        </w:rPr>
        <w:t>7</w:t>
      </w:r>
      <w:r w:rsidRPr="006D6489">
        <w:rPr>
          <w:lang w:val="en-GB"/>
        </w:rPr>
        <w:tab/>
        <w:t>new-mother*.</w:t>
      </w:r>
      <w:proofErr w:type="spellStart"/>
      <w:r w:rsidRPr="006D6489">
        <w:rPr>
          <w:lang w:val="en-GB"/>
        </w:rPr>
        <w:t>ti,ab,kf</w:t>
      </w:r>
      <w:proofErr w:type="spellEnd"/>
      <w:r w:rsidRPr="006D6489">
        <w:rPr>
          <w:lang w:val="en-GB"/>
        </w:rPr>
        <w:t>.</w:t>
      </w:r>
      <w:r w:rsidRPr="006D6489">
        <w:rPr>
          <w:lang w:val="en-GB"/>
        </w:rPr>
        <w:tab/>
        <w:t>5340</w:t>
      </w:r>
    </w:p>
    <w:p w14:paraId="379AE8FE" w14:textId="77777777" w:rsidR="006D6489" w:rsidRPr="00B2265F" w:rsidRDefault="006D6489" w:rsidP="006D6489">
      <w:pPr>
        <w:rPr>
          <w:lang w:val="de-DE"/>
        </w:rPr>
      </w:pPr>
      <w:r w:rsidRPr="00B2265F">
        <w:rPr>
          <w:lang w:val="de-DE"/>
        </w:rPr>
        <w:t>8</w:t>
      </w:r>
      <w:r w:rsidRPr="00B2265F">
        <w:rPr>
          <w:lang w:val="de-DE"/>
        </w:rPr>
        <w:tab/>
        <w:t>labor.ti,ab,kf.</w:t>
      </w:r>
      <w:r w:rsidRPr="00B2265F">
        <w:rPr>
          <w:lang w:val="de-DE"/>
        </w:rPr>
        <w:tab/>
        <w:t>193746</w:t>
      </w:r>
    </w:p>
    <w:p w14:paraId="4CE91710" w14:textId="77777777" w:rsidR="006D6489" w:rsidRPr="00B2265F" w:rsidRDefault="006D6489" w:rsidP="006D6489">
      <w:pPr>
        <w:rPr>
          <w:lang w:val="de-DE"/>
        </w:rPr>
      </w:pPr>
      <w:r w:rsidRPr="00B2265F">
        <w:rPr>
          <w:lang w:val="de-DE"/>
        </w:rPr>
        <w:t>9</w:t>
      </w:r>
      <w:r w:rsidRPr="00B2265F">
        <w:rPr>
          <w:lang w:val="de-DE"/>
        </w:rPr>
        <w:tab/>
        <w:t>labour.ti,ab,kf.</w:t>
      </w:r>
      <w:r w:rsidRPr="00B2265F">
        <w:rPr>
          <w:lang w:val="de-DE"/>
        </w:rPr>
        <w:tab/>
        <w:t>87497</w:t>
      </w:r>
    </w:p>
    <w:p w14:paraId="2526A2E5" w14:textId="77777777" w:rsidR="006D6489" w:rsidRPr="00B2265F" w:rsidRDefault="006D6489" w:rsidP="006D6489">
      <w:pPr>
        <w:rPr>
          <w:lang w:val="de-DE"/>
        </w:rPr>
      </w:pPr>
      <w:r w:rsidRPr="00B2265F">
        <w:rPr>
          <w:lang w:val="de-DE"/>
        </w:rPr>
        <w:t>10</w:t>
      </w:r>
      <w:r w:rsidRPr="00B2265F">
        <w:rPr>
          <w:lang w:val="de-DE"/>
        </w:rPr>
        <w:tab/>
        <w:t>Caesarean.ti,ab,kf.</w:t>
      </w:r>
      <w:r w:rsidRPr="00B2265F">
        <w:rPr>
          <w:lang w:val="de-DE"/>
        </w:rPr>
        <w:tab/>
        <w:t>58611</w:t>
      </w:r>
    </w:p>
    <w:p w14:paraId="5643FC1D" w14:textId="77777777" w:rsidR="006D6489" w:rsidRPr="00B2265F" w:rsidRDefault="006D6489" w:rsidP="006D6489">
      <w:pPr>
        <w:rPr>
          <w:lang w:val="de-DE"/>
        </w:rPr>
      </w:pPr>
      <w:r w:rsidRPr="00B2265F">
        <w:rPr>
          <w:lang w:val="de-DE"/>
        </w:rPr>
        <w:t>11</w:t>
      </w:r>
      <w:r w:rsidRPr="00B2265F">
        <w:rPr>
          <w:lang w:val="de-DE"/>
        </w:rPr>
        <w:tab/>
        <w:t>delivery.ti,ab,kf.</w:t>
      </w:r>
      <w:r w:rsidRPr="00B2265F">
        <w:rPr>
          <w:lang w:val="de-DE"/>
        </w:rPr>
        <w:tab/>
        <w:t>1189134</w:t>
      </w:r>
    </w:p>
    <w:p w14:paraId="092BC4F9" w14:textId="77777777" w:rsidR="006D6489" w:rsidRPr="00B2265F" w:rsidRDefault="006D6489" w:rsidP="006D6489">
      <w:pPr>
        <w:rPr>
          <w:lang w:val="it-IT"/>
        </w:rPr>
      </w:pPr>
      <w:r w:rsidRPr="00B2265F">
        <w:rPr>
          <w:lang w:val="it-IT"/>
        </w:rPr>
        <w:t>12</w:t>
      </w:r>
      <w:r w:rsidRPr="00B2265F">
        <w:rPr>
          <w:lang w:val="it-IT"/>
        </w:rPr>
        <w:tab/>
        <w:t>deliveries.ti,ab,kf.</w:t>
      </w:r>
      <w:r w:rsidRPr="00B2265F">
        <w:rPr>
          <w:lang w:val="it-IT"/>
        </w:rPr>
        <w:tab/>
        <w:t>69256</w:t>
      </w:r>
    </w:p>
    <w:p w14:paraId="6F302F2A" w14:textId="77777777" w:rsidR="006D6489" w:rsidRPr="00B2265F" w:rsidRDefault="006D6489" w:rsidP="006D6489">
      <w:pPr>
        <w:rPr>
          <w:lang w:val="it-IT"/>
        </w:rPr>
      </w:pPr>
      <w:r w:rsidRPr="00B2265F">
        <w:rPr>
          <w:lang w:val="it-IT"/>
        </w:rPr>
        <w:t>13</w:t>
      </w:r>
      <w:r w:rsidRPr="00B2265F">
        <w:rPr>
          <w:lang w:val="it-IT"/>
        </w:rPr>
        <w:tab/>
        <w:t>postnatal*.ti,ab,kf.</w:t>
      </w:r>
      <w:r w:rsidRPr="00B2265F">
        <w:rPr>
          <w:lang w:val="it-IT"/>
        </w:rPr>
        <w:tab/>
        <w:t>278324</w:t>
      </w:r>
    </w:p>
    <w:p w14:paraId="268E4CA1" w14:textId="77777777" w:rsidR="006D6489" w:rsidRPr="00B2265F" w:rsidRDefault="006D6489" w:rsidP="006D6489">
      <w:pPr>
        <w:rPr>
          <w:lang w:val="de-DE"/>
        </w:rPr>
      </w:pPr>
      <w:r w:rsidRPr="00B2265F">
        <w:rPr>
          <w:lang w:val="de-DE"/>
        </w:rPr>
        <w:t>14</w:t>
      </w:r>
      <w:r w:rsidRPr="00B2265F">
        <w:rPr>
          <w:lang w:val="de-DE"/>
        </w:rPr>
        <w:tab/>
        <w:t>post-natal*.ti,ab,kf.</w:t>
      </w:r>
      <w:r w:rsidRPr="00B2265F">
        <w:rPr>
          <w:lang w:val="de-DE"/>
        </w:rPr>
        <w:tab/>
        <w:t>21065</w:t>
      </w:r>
    </w:p>
    <w:p w14:paraId="3C1E8565" w14:textId="77777777" w:rsidR="006D6489" w:rsidRPr="00B2265F" w:rsidRDefault="006D6489" w:rsidP="006D6489">
      <w:pPr>
        <w:rPr>
          <w:lang w:val="de-DE"/>
        </w:rPr>
      </w:pPr>
      <w:r w:rsidRPr="00B2265F">
        <w:rPr>
          <w:lang w:val="de-DE"/>
        </w:rPr>
        <w:t>15</w:t>
      </w:r>
      <w:r w:rsidRPr="00B2265F">
        <w:rPr>
          <w:lang w:val="de-DE"/>
        </w:rPr>
        <w:tab/>
        <w:t>Parturition.ti,ab,kf.</w:t>
      </w:r>
      <w:r w:rsidRPr="00B2265F">
        <w:rPr>
          <w:lang w:val="de-DE"/>
        </w:rPr>
        <w:tab/>
        <w:t>32665</w:t>
      </w:r>
    </w:p>
    <w:p w14:paraId="79F04369" w14:textId="77777777" w:rsidR="006D6489" w:rsidRPr="00B2265F" w:rsidRDefault="006D6489" w:rsidP="006D6489">
      <w:pPr>
        <w:rPr>
          <w:lang w:val="de-DE"/>
        </w:rPr>
      </w:pPr>
      <w:r w:rsidRPr="00B2265F">
        <w:rPr>
          <w:lang w:val="de-DE"/>
        </w:rPr>
        <w:t>16</w:t>
      </w:r>
      <w:r w:rsidRPr="00B2265F">
        <w:rPr>
          <w:lang w:val="de-DE"/>
        </w:rPr>
        <w:tab/>
        <w:t>psychosis*.ti,ab,kf.</w:t>
      </w:r>
      <w:r w:rsidRPr="00B2265F">
        <w:rPr>
          <w:lang w:val="de-DE"/>
        </w:rPr>
        <w:tab/>
        <w:t>138511</w:t>
      </w:r>
    </w:p>
    <w:p w14:paraId="11571D8A" w14:textId="77777777" w:rsidR="006D6489" w:rsidRPr="00B2265F" w:rsidRDefault="006D6489" w:rsidP="006D6489">
      <w:pPr>
        <w:rPr>
          <w:lang w:val="de-DE"/>
        </w:rPr>
      </w:pPr>
      <w:r w:rsidRPr="00B2265F">
        <w:rPr>
          <w:lang w:val="de-DE"/>
        </w:rPr>
        <w:lastRenderedPageBreak/>
        <w:t>17</w:t>
      </w:r>
      <w:r w:rsidRPr="00B2265F">
        <w:rPr>
          <w:lang w:val="de-DE"/>
        </w:rPr>
        <w:tab/>
        <w:t>psychotic*.ti,ab,kf.</w:t>
      </w:r>
      <w:r w:rsidRPr="00B2265F">
        <w:rPr>
          <w:lang w:val="de-DE"/>
        </w:rPr>
        <w:tab/>
        <w:t>139093</w:t>
      </w:r>
    </w:p>
    <w:p w14:paraId="5614FD7D" w14:textId="77777777" w:rsidR="006D6489" w:rsidRPr="00B2265F" w:rsidRDefault="006D6489" w:rsidP="006D6489">
      <w:pPr>
        <w:rPr>
          <w:lang w:val="de-DE"/>
        </w:rPr>
      </w:pPr>
      <w:r w:rsidRPr="00B2265F">
        <w:rPr>
          <w:lang w:val="de-DE"/>
        </w:rPr>
        <w:t>18</w:t>
      </w:r>
      <w:r w:rsidRPr="00B2265F">
        <w:rPr>
          <w:lang w:val="de-DE"/>
        </w:rPr>
        <w:tab/>
        <w:t>psychoses*.ti,ab,kf.</w:t>
      </w:r>
      <w:r w:rsidRPr="00B2265F">
        <w:rPr>
          <w:lang w:val="de-DE"/>
        </w:rPr>
        <w:tab/>
        <w:t>35444</w:t>
      </w:r>
    </w:p>
    <w:p w14:paraId="7E4D93C0" w14:textId="77777777" w:rsidR="006D6489" w:rsidRPr="00B2265F" w:rsidRDefault="006D6489" w:rsidP="006D6489">
      <w:pPr>
        <w:rPr>
          <w:lang w:val="de-DE"/>
        </w:rPr>
      </w:pPr>
      <w:r w:rsidRPr="00B2265F">
        <w:rPr>
          <w:lang w:val="de-DE"/>
        </w:rPr>
        <w:t>19</w:t>
      </w:r>
      <w:r w:rsidRPr="00B2265F">
        <w:rPr>
          <w:lang w:val="de-DE"/>
        </w:rPr>
        <w:tab/>
        <w:t>bipolar*.ti,ab,kf.</w:t>
      </w:r>
      <w:r w:rsidRPr="00B2265F">
        <w:rPr>
          <w:lang w:val="de-DE"/>
        </w:rPr>
        <w:tab/>
        <w:t>205020</w:t>
      </w:r>
    </w:p>
    <w:p w14:paraId="012A29CF" w14:textId="77777777" w:rsidR="006D6489" w:rsidRPr="00B2265F" w:rsidRDefault="006D6489" w:rsidP="006D6489">
      <w:pPr>
        <w:rPr>
          <w:lang w:val="de-DE"/>
        </w:rPr>
      </w:pPr>
      <w:r w:rsidRPr="00B2265F">
        <w:rPr>
          <w:lang w:val="de-DE"/>
        </w:rPr>
        <w:t>20</w:t>
      </w:r>
      <w:r w:rsidRPr="00B2265F">
        <w:rPr>
          <w:lang w:val="de-DE"/>
        </w:rPr>
        <w:tab/>
        <w:t>mania*.ti,ab,kf.</w:t>
      </w:r>
      <w:r w:rsidRPr="00B2265F">
        <w:rPr>
          <w:lang w:val="de-DE"/>
        </w:rPr>
        <w:tab/>
        <w:t>38514</w:t>
      </w:r>
    </w:p>
    <w:p w14:paraId="4992A3D2" w14:textId="77777777" w:rsidR="006D6489" w:rsidRPr="00B2265F" w:rsidRDefault="006D6489" w:rsidP="006D6489">
      <w:pPr>
        <w:rPr>
          <w:lang w:val="de-DE"/>
        </w:rPr>
      </w:pPr>
      <w:r w:rsidRPr="00B2265F">
        <w:rPr>
          <w:lang w:val="de-DE"/>
        </w:rPr>
        <w:t>21</w:t>
      </w:r>
      <w:r w:rsidRPr="00B2265F">
        <w:rPr>
          <w:lang w:val="de-DE"/>
        </w:rPr>
        <w:tab/>
        <w:t>life event*.mp. [mp=ti, ab, hw, tn, ot, dm, mf, dv, kw, fx, dq, nm, kf, ox, px, rx, ui, sy, tc, id, tm, mh]</w:t>
      </w:r>
      <w:r w:rsidRPr="00B2265F">
        <w:rPr>
          <w:lang w:val="de-DE"/>
        </w:rPr>
        <w:tab/>
        <w:t>77262</w:t>
      </w:r>
    </w:p>
    <w:p w14:paraId="19A37CEB" w14:textId="77777777" w:rsidR="006D6489" w:rsidRPr="00B2265F" w:rsidRDefault="006D6489" w:rsidP="006D6489">
      <w:pPr>
        <w:rPr>
          <w:lang w:val="de-DE"/>
        </w:rPr>
      </w:pPr>
      <w:r w:rsidRPr="00B2265F">
        <w:rPr>
          <w:lang w:val="de-DE"/>
        </w:rPr>
        <w:t>22</w:t>
      </w:r>
      <w:r w:rsidRPr="00B2265F">
        <w:rPr>
          <w:lang w:val="de-DE"/>
        </w:rPr>
        <w:tab/>
        <w:t>stress*.mp. [mp=ti, ab, hw, tn, ot, dm, mf, dv, kw, fx, dq, nm, kf, ox, px, rx, ui, sy, tc, id, tm, mh]</w:t>
      </w:r>
      <w:r w:rsidRPr="00B2265F">
        <w:rPr>
          <w:lang w:val="de-DE"/>
        </w:rPr>
        <w:tab/>
        <w:t>2849730</w:t>
      </w:r>
    </w:p>
    <w:p w14:paraId="2FFC0935" w14:textId="77777777" w:rsidR="006D6489" w:rsidRPr="00B2265F" w:rsidRDefault="006D6489" w:rsidP="006D6489">
      <w:pPr>
        <w:rPr>
          <w:lang w:val="de-DE"/>
        </w:rPr>
      </w:pPr>
      <w:r w:rsidRPr="00B2265F">
        <w:rPr>
          <w:lang w:val="de-DE"/>
        </w:rPr>
        <w:t>23</w:t>
      </w:r>
      <w:r w:rsidRPr="00B2265F">
        <w:rPr>
          <w:lang w:val="de-DE"/>
        </w:rPr>
        <w:tab/>
        <w:t>trauma*.mp. [mp=ti, ab, hw, tn, ot, dm, mf, dv, kw, fx, dq, nm, kf, ox, px, rx, ui, sy, tc, id, tm, mh]</w:t>
      </w:r>
      <w:r w:rsidRPr="00B2265F">
        <w:rPr>
          <w:lang w:val="de-DE"/>
        </w:rPr>
        <w:tab/>
        <w:t>1115771</w:t>
      </w:r>
    </w:p>
    <w:p w14:paraId="72F9F4D1" w14:textId="77777777" w:rsidR="006D6489" w:rsidRPr="00B2265F" w:rsidRDefault="006D6489" w:rsidP="006D6489">
      <w:pPr>
        <w:rPr>
          <w:lang w:val="de-DE"/>
        </w:rPr>
      </w:pPr>
      <w:r w:rsidRPr="00B2265F">
        <w:rPr>
          <w:lang w:val="de-DE"/>
        </w:rPr>
        <w:t>24</w:t>
      </w:r>
      <w:r w:rsidRPr="00B2265F">
        <w:rPr>
          <w:lang w:val="de-DE"/>
        </w:rPr>
        <w:tab/>
        <w:t>advers*.mp. [mp=ti, ab, hw, tn, ot, dm, mf, dv, kw, fx, dq, nm, kf, ox, px, rx, ui, sy, tc, id, tm, mh]</w:t>
      </w:r>
      <w:r w:rsidRPr="00B2265F">
        <w:rPr>
          <w:lang w:val="de-DE"/>
        </w:rPr>
        <w:tab/>
        <w:t>4581947</w:t>
      </w:r>
    </w:p>
    <w:p w14:paraId="7A31E976" w14:textId="77777777" w:rsidR="006D6489" w:rsidRPr="00B2265F" w:rsidRDefault="006D6489" w:rsidP="006D6489">
      <w:pPr>
        <w:rPr>
          <w:lang w:val="de-DE"/>
        </w:rPr>
      </w:pPr>
      <w:r w:rsidRPr="00B2265F">
        <w:rPr>
          <w:lang w:val="de-DE"/>
        </w:rPr>
        <w:t>25</w:t>
      </w:r>
      <w:r w:rsidRPr="00B2265F">
        <w:rPr>
          <w:lang w:val="de-DE"/>
        </w:rPr>
        <w:tab/>
        <w:t>abus*.mp. [mp=ti, ab, hw, tn, ot, dm, mf, dv, kw, fx, dq, nm, kf, ox, px, rx, ui, sy, tc, id, tm, mh]</w:t>
      </w:r>
      <w:r w:rsidRPr="00B2265F">
        <w:rPr>
          <w:lang w:val="de-DE"/>
        </w:rPr>
        <w:tab/>
        <w:t>664859</w:t>
      </w:r>
    </w:p>
    <w:p w14:paraId="67D657AA" w14:textId="77777777" w:rsidR="006D6489" w:rsidRPr="006D6489" w:rsidRDefault="006D6489" w:rsidP="006D6489">
      <w:pPr>
        <w:rPr>
          <w:lang w:val="en-GB"/>
        </w:rPr>
      </w:pPr>
      <w:r w:rsidRPr="006D6489">
        <w:rPr>
          <w:lang w:val="en-GB"/>
        </w:rPr>
        <w:t>26</w:t>
      </w:r>
      <w:r w:rsidRPr="006D6489">
        <w:rPr>
          <w:lang w:val="en-GB"/>
        </w:rPr>
        <w:tab/>
        <w:t>or/1-15</w:t>
      </w:r>
      <w:r w:rsidRPr="006D6489">
        <w:rPr>
          <w:lang w:val="en-GB"/>
        </w:rPr>
        <w:tab/>
        <w:t>1885844</w:t>
      </w:r>
    </w:p>
    <w:p w14:paraId="24EE0215" w14:textId="77777777" w:rsidR="006D6489" w:rsidRPr="006D6489" w:rsidRDefault="006D6489" w:rsidP="006D6489">
      <w:pPr>
        <w:rPr>
          <w:lang w:val="en-GB"/>
        </w:rPr>
      </w:pPr>
      <w:r w:rsidRPr="006D6489">
        <w:rPr>
          <w:lang w:val="en-GB"/>
        </w:rPr>
        <w:t>27</w:t>
      </w:r>
      <w:r w:rsidRPr="006D6489">
        <w:rPr>
          <w:lang w:val="en-GB"/>
        </w:rPr>
        <w:tab/>
        <w:t>or/16-20</w:t>
      </w:r>
      <w:r w:rsidRPr="006D6489">
        <w:rPr>
          <w:lang w:val="en-GB"/>
        </w:rPr>
        <w:tab/>
        <w:t>449263</w:t>
      </w:r>
    </w:p>
    <w:p w14:paraId="59D293A1" w14:textId="77777777" w:rsidR="006D6489" w:rsidRPr="006D6489" w:rsidRDefault="006D6489" w:rsidP="006D6489">
      <w:pPr>
        <w:rPr>
          <w:lang w:val="en-GB"/>
        </w:rPr>
      </w:pPr>
      <w:r w:rsidRPr="006D6489">
        <w:rPr>
          <w:lang w:val="en-GB"/>
        </w:rPr>
        <w:t>28</w:t>
      </w:r>
      <w:r w:rsidRPr="006D6489">
        <w:rPr>
          <w:lang w:val="en-GB"/>
        </w:rPr>
        <w:tab/>
        <w:t>or/21-25</w:t>
      </w:r>
      <w:r w:rsidRPr="006D6489">
        <w:rPr>
          <w:lang w:val="en-GB"/>
        </w:rPr>
        <w:tab/>
        <w:t>8643766</w:t>
      </w:r>
    </w:p>
    <w:p w14:paraId="7E766392" w14:textId="77777777" w:rsidR="006D6489" w:rsidRPr="006D6489" w:rsidRDefault="006D6489" w:rsidP="006D6489">
      <w:pPr>
        <w:rPr>
          <w:lang w:val="en-GB"/>
        </w:rPr>
      </w:pPr>
      <w:r w:rsidRPr="006D6489">
        <w:rPr>
          <w:lang w:val="en-GB"/>
        </w:rPr>
        <w:t>29</w:t>
      </w:r>
      <w:r w:rsidRPr="006D6489">
        <w:rPr>
          <w:lang w:val="en-GB"/>
        </w:rPr>
        <w:tab/>
        <w:t>26 and 27 and 28</w:t>
      </w:r>
      <w:r w:rsidRPr="006D6489">
        <w:rPr>
          <w:lang w:val="en-GB"/>
        </w:rPr>
        <w:tab/>
        <w:t>2707</w:t>
      </w:r>
    </w:p>
    <w:p w14:paraId="55A5412E" w14:textId="0CCB384E" w:rsidR="006D6489" w:rsidRDefault="006D6489">
      <w:pPr>
        <w:spacing w:before="0" w:after="200" w:line="276" w:lineRule="auto"/>
      </w:pPr>
      <w:r>
        <w:br w:type="page"/>
      </w:r>
    </w:p>
    <w:p w14:paraId="6B3BCF4A" w14:textId="79E7B46E" w:rsidR="006D6489" w:rsidRDefault="006D6489" w:rsidP="006D6489">
      <w:pPr>
        <w:pStyle w:val="Heading1"/>
      </w:pPr>
      <w:r>
        <w:lastRenderedPageBreak/>
        <w:t>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384"/>
        <w:gridCol w:w="1427"/>
      </w:tblGrid>
      <w:tr w:rsidR="00313B03" w:rsidRPr="004C1685" w14:paraId="00C13D9E" w14:textId="77777777" w:rsidTr="00313B03">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418787F" w14:textId="77777777" w:rsidR="00313B03" w:rsidRPr="00930A31" w:rsidRDefault="00313B03" w:rsidP="00936FF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9D3625F" w14:textId="77777777" w:rsidR="00313B03" w:rsidRPr="00930A31" w:rsidRDefault="00313B03" w:rsidP="00936FF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D71C63B" w14:textId="77777777" w:rsidR="00313B03" w:rsidRPr="00930A31" w:rsidRDefault="00313B03" w:rsidP="00936FF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0CE989B" w14:textId="77777777" w:rsidR="00313B03" w:rsidRPr="00930A31" w:rsidRDefault="00313B03" w:rsidP="00936FF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13B03" w:rsidRPr="004C1685" w14:paraId="68EEAC81"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57892"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FCF25ED" w14:textId="77777777" w:rsidR="00313B03" w:rsidRPr="00930A31" w:rsidRDefault="00313B03" w:rsidP="00936FFC">
            <w:pPr>
              <w:pStyle w:val="Default"/>
              <w:jc w:val="right"/>
              <w:rPr>
                <w:rFonts w:ascii="Arial" w:hAnsi="Arial" w:cs="Arial"/>
                <w:color w:val="auto"/>
                <w:sz w:val="18"/>
                <w:szCs w:val="18"/>
              </w:rPr>
            </w:pPr>
          </w:p>
        </w:tc>
      </w:tr>
      <w:tr w:rsidR="00313B03" w:rsidRPr="004C1685" w14:paraId="47A2D9C9" w14:textId="77777777" w:rsidTr="00313B03">
        <w:trPr>
          <w:trHeight w:val="48"/>
        </w:trPr>
        <w:tc>
          <w:tcPr>
            <w:tcW w:w="546" w:type="pct"/>
            <w:tcBorders>
              <w:top w:val="single" w:sz="5" w:space="0" w:color="000000"/>
              <w:left w:val="single" w:sz="5" w:space="0" w:color="000000"/>
              <w:bottom w:val="double" w:sz="2" w:space="0" w:color="FFFFCC"/>
              <w:right w:val="single" w:sz="5" w:space="0" w:color="000000"/>
            </w:tcBorders>
          </w:tcPr>
          <w:p w14:paraId="275CCA4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DC92697"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18DA410E"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07FE7388"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313B03" w:rsidRPr="004C1685" w14:paraId="6F115156"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9C265"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8F37662" w14:textId="77777777" w:rsidR="00313B03" w:rsidRPr="00930A31" w:rsidRDefault="00313B03" w:rsidP="00936FFC">
            <w:pPr>
              <w:pStyle w:val="Default"/>
              <w:jc w:val="right"/>
              <w:rPr>
                <w:rFonts w:ascii="Arial" w:hAnsi="Arial" w:cs="Arial"/>
                <w:color w:val="auto"/>
                <w:sz w:val="18"/>
                <w:szCs w:val="18"/>
              </w:rPr>
            </w:pPr>
          </w:p>
        </w:tc>
      </w:tr>
      <w:tr w:rsidR="00313B03" w:rsidRPr="004C1685" w14:paraId="0DB2EB6D" w14:textId="77777777" w:rsidTr="00313B03">
        <w:trPr>
          <w:trHeight w:val="48"/>
        </w:trPr>
        <w:tc>
          <w:tcPr>
            <w:tcW w:w="546" w:type="pct"/>
            <w:tcBorders>
              <w:top w:val="single" w:sz="5" w:space="0" w:color="000000"/>
              <w:left w:val="single" w:sz="5" w:space="0" w:color="000000"/>
              <w:bottom w:val="double" w:sz="2" w:space="0" w:color="FFFFCC"/>
              <w:right w:val="single" w:sz="5" w:space="0" w:color="000000"/>
            </w:tcBorders>
          </w:tcPr>
          <w:p w14:paraId="066A31E1"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33082BED"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5B89FCDC"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57B674FD"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13B03" w:rsidRPr="004C1685" w14:paraId="04951C4A"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E5C16"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01F8744" w14:textId="77777777" w:rsidR="00313B03" w:rsidRPr="00930A31" w:rsidRDefault="00313B03" w:rsidP="00936FFC">
            <w:pPr>
              <w:pStyle w:val="Default"/>
              <w:jc w:val="right"/>
              <w:rPr>
                <w:rFonts w:ascii="Arial" w:hAnsi="Arial" w:cs="Arial"/>
                <w:color w:val="auto"/>
                <w:sz w:val="18"/>
                <w:szCs w:val="18"/>
              </w:rPr>
            </w:pPr>
          </w:p>
        </w:tc>
      </w:tr>
      <w:tr w:rsidR="00313B03" w:rsidRPr="004C1685" w14:paraId="014157A4"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676AFB9A"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0E43300B"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4296DB74"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306DD998"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2,3</w:t>
            </w:r>
          </w:p>
        </w:tc>
      </w:tr>
      <w:tr w:rsidR="00313B03" w:rsidRPr="004C1685" w14:paraId="3CC27226" w14:textId="77777777" w:rsidTr="00313B03">
        <w:trPr>
          <w:trHeight w:val="48"/>
        </w:trPr>
        <w:tc>
          <w:tcPr>
            <w:tcW w:w="546" w:type="pct"/>
            <w:tcBorders>
              <w:top w:val="single" w:sz="5" w:space="0" w:color="000000"/>
              <w:left w:val="single" w:sz="5" w:space="0" w:color="000000"/>
              <w:bottom w:val="double" w:sz="2" w:space="0" w:color="FFFFCC"/>
              <w:right w:val="single" w:sz="5" w:space="0" w:color="000000"/>
            </w:tcBorders>
          </w:tcPr>
          <w:p w14:paraId="42CBE3A1"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2E8620C"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48061B0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2D47F659"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3</w:t>
            </w:r>
          </w:p>
        </w:tc>
      </w:tr>
      <w:tr w:rsidR="00313B03" w:rsidRPr="004C1685" w14:paraId="71D3369F"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A1F007"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181F651" w14:textId="77777777" w:rsidR="00313B03" w:rsidRPr="00930A31" w:rsidRDefault="00313B03" w:rsidP="00936FFC">
            <w:pPr>
              <w:pStyle w:val="Default"/>
              <w:jc w:val="right"/>
              <w:rPr>
                <w:rFonts w:ascii="Arial" w:hAnsi="Arial" w:cs="Arial"/>
                <w:color w:val="auto"/>
                <w:sz w:val="18"/>
                <w:szCs w:val="18"/>
              </w:rPr>
            </w:pPr>
          </w:p>
        </w:tc>
      </w:tr>
      <w:tr w:rsidR="00313B03" w:rsidRPr="004C1685" w14:paraId="75242522"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4EE3709E"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6643059"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4C9F7CBB"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1D80E6D4"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5ACBB497" w14:textId="77777777" w:rsidTr="00313B03">
        <w:trPr>
          <w:trHeight w:val="191"/>
        </w:trPr>
        <w:tc>
          <w:tcPr>
            <w:tcW w:w="546" w:type="pct"/>
            <w:tcBorders>
              <w:top w:val="single" w:sz="5" w:space="0" w:color="000000"/>
              <w:left w:val="single" w:sz="5" w:space="0" w:color="000000"/>
              <w:bottom w:val="single" w:sz="5" w:space="0" w:color="000000"/>
              <w:right w:val="single" w:sz="5" w:space="0" w:color="000000"/>
            </w:tcBorders>
          </w:tcPr>
          <w:p w14:paraId="06B18C8E"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6469D928"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4BBCCEDD"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2558CD60"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3</w:t>
            </w:r>
          </w:p>
        </w:tc>
      </w:tr>
      <w:tr w:rsidR="00313B03" w:rsidRPr="004C1685" w14:paraId="40C9A7D4"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53DBE11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35572033"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6A7B0D21"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0DB3AB92"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313B03" w:rsidRPr="004C1685" w14:paraId="615350CD"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133834CE"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E4E6C92"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51A7FD8C"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4B6BBE7"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73D9FB04" w14:textId="77777777" w:rsidTr="00313B03">
        <w:trPr>
          <w:trHeight w:val="152"/>
        </w:trPr>
        <w:tc>
          <w:tcPr>
            <w:tcW w:w="546" w:type="pct"/>
            <w:tcBorders>
              <w:top w:val="single" w:sz="5" w:space="0" w:color="000000"/>
              <w:left w:val="single" w:sz="5" w:space="0" w:color="000000"/>
              <w:bottom w:val="single" w:sz="5" w:space="0" w:color="000000"/>
              <w:right w:val="single" w:sz="5" w:space="0" w:color="000000"/>
            </w:tcBorders>
          </w:tcPr>
          <w:p w14:paraId="544FB80A"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154433C"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68A401FA"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76ECC1F6"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4FBADF2E" w14:textId="77777777" w:rsidTr="00313B03">
        <w:trPr>
          <w:trHeight w:val="48"/>
        </w:trPr>
        <w:tc>
          <w:tcPr>
            <w:tcW w:w="546" w:type="pct"/>
            <w:vMerge w:val="restart"/>
            <w:tcBorders>
              <w:top w:val="single" w:sz="5" w:space="0" w:color="000000"/>
              <w:left w:val="single" w:sz="5" w:space="0" w:color="000000"/>
              <w:right w:val="single" w:sz="5" w:space="0" w:color="000000"/>
            </w:tcBorders>
          </w:tcPr>
          <w:p w14:paraId="0C7FC403"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1C8F6ECC"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459A5B6E"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4DB26433"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16006F08" w14:textId="77777777" w:rsidTr="00313B03">
        <w:trPr>
          <w:trHeight w:val="48"/>
        </w:trPr>
        <w:tc>
          <w:tcPr>
            <w:tcW w:w="546" w:type="pct"/>
            <w:vMerge/>
            <w:tcBorders>
              <w:left w:val="single" w:sz="5" w:space="0" w:color="000000"/>
              <w:bottom w:val="single" w:sz="5" w:space="0" w:color="000000"/>
              <w:right w:val="single" w:sz="5" w:space="0" w:color="000000"/>
            </w:tcBorders>
          </w:tcPr>
          <w:p w14:paraId="4F10BBB4"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FFDD9FB"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58A05A1C"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1AADBB8A"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2F150142"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29B04DD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6BA6F2F7"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7EC3E0F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B9A7205"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5</w:t>
            </w:r>
          </w:p>
        </w:tc>
      </w:tr>
      <w:tr w:rsidR="00313B03" w:rsidRPr="004C1685" w14:paraId="79E75A87"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53DE19D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A923748"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265F8765"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39D9F70C"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7F5B72BF" w14:textId="77777777" w:rsidTr="00313B03">
        <w:trPr>
          <w:trHeight w:val="48"/>
        </w:trPr>
        <w:tc>
          <w:tcPr>
            <w:tcW w:w="546" w:type="pct"/>
            <w:vMerge w:val="restart"/>
            <w:tcBorders>
              <w:top w:val="single" w:sz="5" w:space="0" w:color="000000"/>
              <w:left w:val="single" w:sz="5" w:space="0" w:color="000000"/>
              <w:right w:val="single" w:sz="5" w:space="0" w:color="000000"/>
            </w:tcBorders>
          </w:tcPr>
          <w:p w14:paraId="3B88DEB6"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CD4B4BA"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5725F76B"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6691B862"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122B401A" w14:textId="77777777" w:rsidTr="00313B03">
        <w:trPr>
          <w:trHeight w:val="48"/>
        </w:trPr>
        <w:tc>
          <w:tcPr>
            <w:tcW w:w="546" w:type="pct"/>
            <w:vMerge/>
            <w:tcBorders>
              <w:left w:val="single" w:sz="5" w:space="0" w:color="000000"/>
              <w:right w:val="single" w:sz="5" w:space="0" w:color="000000"/>
            </w:tcBorders>
          </w:tcPr>
          <w:p w14:paraId="724DFFD8"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55D086A"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4D18A99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462EF2F3"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3B766866" w14:textId="77777777" w:rsidTr="00313B03">
        <w:trPr>
          <w:trHeight w:val="48"/>
        </w:trPr>
        <w:tc>
          <w:tcPr>
            <w:tcW w:w="546" w:type="pct"/>
            <w:vMerge/>
            <w:tcBorders>
              <w:left w:val="single" w:sz="5" w:space="0" w:color="000000"/>
              <w:right w:val="single" w:sz="5" w:space="0" w:color="000000"/>
            </w:tcBorders>
          </w:tcPr>
          <w:p w14:paraId="2046E789"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2D2E30"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6F51C2D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2EACEFC0"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4</w:t>
            </w:r>
          </w:p>
        </w:tc>
      </w:tr>
      <w:tr w:rsidR="00313B03" w:rsidRPr="004C1685" w14:paraId="29796386" w14:textId="77777777" w:rsidTr="00313B03">
        <w:trPr>
          <w:trHeight w:val="48"/>
        </w:trPr>
        <w:tc>
          <w:tcPr>
            <w:tcW w:w="546" w:type="pct"/>
            <w:vMerge/>
            <w:tcBorders>
              <w:left w:val="single" w:sz="5" w:space="0" w:color="000000"/>
              <w:right w:val="single" w:sz="5" w:space="0" w:color="000000"/>
            </w:tcBorders>
          </w:tcPr>
          <w:p w14:paraId="488FEE1E"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4AEBF4D"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4EEDD4F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151032CB"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565E5715" w14:textId="77777777" w:rsidTr="00313B03">
        <w:trPr>
          <w:trHeight w:val="48"/>
        </w:trPr>
        <w:tc>
          <w:tcPr>
            <w:tcW w:w="546" w:type="pct"/>
            <w:vMerge/>
            <w:tcBorders>
              <w:left w:val="single" w:sz="5" w:space="0" w:color="000000"/>
              <w:right w:val="single" w:sz="5" w:space="0" w:color="000000"/>
            </w:tcBorders>
          </w:tcPr>
          <w:p w14:paraId="30EBD3FD"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2304F40"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725D28E2"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w:t>
            </w:r>
            <w:r w:rsidRPr="00930A31">
              <w:rPr>
                <w:rFonts w:ascii="Arial" w:hAnsi="Arial" w:cs="Arial"/>
                <w:sz w:val="18"/>
                <w:szCs w:val="18"/>
              </w:rPr>
              <w:lastRenderedPageBreak/>
              <w:t>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7AF64FBF"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313B03" w:rsidRPr="004C1685" w14:paraId="6C1CA855" w14:textId="77777777" w:rsidTr="00313B03">
        <w:trPr>
          <w:trHeight w:val="50"/>
        </w:trPr>
        <w:tc>
          <w:tcPr>
            <w:tcW w:w="546" w:type="pct"/>
            <w:vMerge/>
            <w:tcBorders>
              <w:left w:val="single" w:sz="5" w:space="0" w:color="000000"/>
              <w:bottom w:val="single" w:sz="5" w:space="0" w:color="000000"/>
              <w:right w:val="single" w:sz="5" w:space="0" w:color="000000"/>
            </w:tcBorders>
          </w:tcPr>
          <w:p w14:paraId="7C3FB4D7"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30991BE"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112906C2"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6DF5070E"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4051AA08"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2272B5A6"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25AF6305"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547675C1"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5F905D21"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575263CB"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17F4D61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26C5FA63"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14236D20"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2E1E3134"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0F52468B"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CB3CAA"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5E2F809" w14:textId="77777777" w:rsidR="00313B03" w:rsidRPr="00930A31" w:rsidRDefault="00313B03" w:rsidP="00936FFC">
            <w:pPr>
              <w:pStyle w:val="Default"/>
              <w:jc w:val="center"/>
              <w:rPr>
                <w:rFonts w:ascii="Arial" w:hAnsi="Arial" w:cs="Arial"/>
                <w:color w:val="auto"/>
                <w:sz w:val="18"/>
                <w:szCs w:val="18"/>
              </w:rPr>
            </w:pPr>
          </w:p>
        </w:tc>
      </w:tr>
      <w:tr w:rsidR="00313B03" w:rsidRPr="004C1685" w14:paraId="6460FC81" w14:textId="77777777" w:rsidTr="00313B03">
        <w:trPr>
          <w:trHeight w:val="48"/>
        </w:trPr>
        <w:tc>
          <w:tcPr>
            <w:tcW w:w="546" w:type="pct"/>
            <w:vMerge w:val="restart"/>
            <w:tcBorders>
              <w:top w:val="single" w:sz="5" w:space="0" w:color="000000"/>
              <w:left w:val="single" w:sz="5" w:space="0" w:color="000000"/>
              <w:right w:val="single" w:sz="5" w:space="0" w:color="000000"/>
            </w:tcBorders>
          </w:tcPr>
          <w:p w14:paraId="6268EABB"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6E01F686"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5C5B76C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3BE89320"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13B03" w:rsidRPr="004C1685" w14:paraId="0328381B" w14:textId="77777777" w:rsidTr="00313B03">
        <w:trPr>
          <w:trHeight w:val="48"/>
        </w:trPr>
        <w:tc>
          <w:tcPr>
            <w:tcW w:w="546" w:type="pct"/>
            <w:vMerge/>
            <w:tcBorders>
              <w:left w:val="single" w:sz="5" w:space="0" w:color="000000"/>
              <w:bottom w:val="single" w:sz="5" w:space="0" w:color="000000"/>
              <w:right w:val="single" w:sz="5" w:space="0" w:color="000000"/>
            </w:tcBorders>
          </w:tcPr>
          <w:p w14:paraId="77C3BE72"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B6E1699"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3965B6BC"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0E202B42"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3FA64AC5" w14:textId="77777777" w:rsidTr="00313B03">
        <w:trPr>
          <w:trHeight w:val="103"/>
        </w:trPr>
        <w:tc>
          <w:tcPr>
            <w:tcW w:w="546" w:type="pct"/>
            <w:tcBorders>
              <w:top w:val="single" w:sz="5" w:space="0" w:color="000000"/>
              <w:left w:val="single" w:sz="5" w:space="0" w:color="000000"/>
              <w:bottom w:val="single" w:sz="5" w:space="0" w:color="000000"/>
              <w:right w:val="single" w:sz="5" w:space="0" w:color="000000"/>
            </w:tcBorders>
          </w:tcPr>
          <w:p w14:paraId="38FD0EF8"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5F340B8C"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6AABE754"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5FD669D0"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Table 1, Table 2, Table 3</w:t>
            </w:r>
          </w:p>
        </w:tc>
      </w:tr>
      <w:tr w:rsidR="00313B03" w:rsidRPr="004C1685" w14:paraId="76E7C1F1"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698F4B38"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9459383"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3D38DF35"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49D7CD32"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Table 4, Table 5</w:t>
            </w:r>
          </w:p>
        </w:tc>
      </w:tr>
      <w:tr w:rsidR="00313B03" w:rsidRPr="004C1685" w14:paraId="2A24F704"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34081F08"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69B3FB6"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7CE7FFBB"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6B4AA83C"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1CC71517" w14:textId="77777777" w:rsidTr="00313B03">
        <w:trPr>
          <w:trHeight w:val="48"/>
        </w:trPr>
        <w:tc>
          <w:tcPr>
            <w:tcW w:w="546" w:type="pct"/>
            <w:vMerge w:val="restart"/>
            <w:tcBorders>
              <w:top w:val="single" w:sz="5" w:space="0" w:color="000000"/>
              <w:left w:val="single" w:sz="5" w:space="0" w:color="000000"/>
              <w:right w:val="single" w:sz="5" w:space="0" w:color="000000"/>
            </w:tcBorders>
          </w:tcPr>
          <w:p w14:paraId="6725199C"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1554689D"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623E1AF0"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039C431B"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5E430415" w14:textId="77777777" w:rsidTr="00313B03">
        <w:trPr>
          <w:trHeight w:val="203"/>
        </w:trPr>
        <w:tc>
          <w:tcPr>
            <w:tcW w:w="546" w:type="pct"/>
            <w:vMerge/>
            <w:tcBorders>
              <w:left w:val="single" w:sz="5" w:space="0" w:color="000000"/>
              <w:right w:val="single" w:sz="5" w:space="0" w:color="000000"/>
            </w:tcBorders>
          </w:tcPr>
          <w:p w14:paraId="1C80C243"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2A952F1"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04DFAFC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14676965"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1B9529AF" w14:textId="77777777" w:rsidTr="00313B03">
        <w:trPr>
          <w:trHeight w:val="48"/>
        </w:trPr>
        <w:tc>
          <w:tcPr>
            <w:tcW w:w="546" w:type="pct"/>
            <w:vMerge/>
            <w:tcBorders>
              <w:left w:val="single" w:sz="5" w:space="0" w:color="000000"/>
              <w:right w:val="single" w:sz="5" w:space="0" w:color="000000"/>
            </w:tcBorders>
          </w:tcPr>
          <w:p w14:paraId="4C0082E7"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AAAB9A0"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12A00393"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1FB5C6B7"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31EC8035" w14:textId="77777777" w:rsidTr="00313B03">
        <w:trPr>
          <w:trHeight w:val="48"/>
        </w:trPr>
        <w:tc>
          <w:tcPr>
            <w:tcW w:w="546" w:type="pct"/>
            <w:vMerge/>
            <w:tcBorders>
              <w:left w:val="single" w:sz="5" w:space="0" w:color="000000"/>
              <w:bottom w:val="single" w:sz="5" w:space="0" w:color="000000"/>
              <w:right w:val="single" w:sz="5" w:space="0" w:color="000000"/>
            </w:tcBorders>
          </w:tcPr>
          <w:p w14:paraId="446CD1D3"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BA6EC9"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1438D46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63398D3E"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3DB43799"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58FF2E52"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50A0DB0D"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460064B4"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18242536"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51B188D6"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45C5BE26"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4E1CA247"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3B8A5BE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45F48C27"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65AAF3A5"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B5D53"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497FBFD" w14:textId="77777777" w:rsidR="00313B03" w:rsidRPr="00930A31" w:rsidRDefault="00313B03" w:rsidP="00936FFC">
            <w:pPr>
              <w:pStyle w:val="Default"/>
              <w:jc w:val="center"/>
              <w:rPr>
                <w:rFonts w:ascii="Arial" w:hAnsi="Arial" w:cs="Arial"/>
                <w:color w:val="auto"/>
                <w:sz w:val="18"/>
                <w:szCs w:val="18"/>
              </w:rPr>
            </w:pPr>
          </w:p>
        </w:tc>
      </w:tr>
      <w:tr w:rsidR="00313B03" w:rsidRPr="004C1685" w14:paraId="2A2ED3A2" w14:textId="77777777" w:rsidTr="00313B03">
        <w:trPr>
          <w:trHeight w:val="48"/>
        </w:trPr>
        <w:tc>
          <w:tcPr>
            <w:tcW w:w="546" w:type="pct"/>
            <w:vMerge w:val="restart"/>
            <w:tcBorders>
              <w:top w:val="single" w:sz="5" w:space="0" w:color="000000"/>
              <w:left w:val="single" w:sz="5" w:space="0" w:color="000000"/>
              <w:right w:val="single" w:sz="5" w:space="0" w:color="000000"/>
            </w:tcBorders>
          </w:tcPr>
          <w:p w14:paraId="6A51FFDE"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6D1DC4F"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1BFDBBC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7019D5E0"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9</w:t>
            </w:r>
          </w:p>
        </w:tc>
      </w:tr>
      <w:tr w:rsidR="00313B03" w:rsidRPr="004C1685" w14:paraId="19D6F667" w14:textId="77777777" w:rsidTr="00313B03">
        <w:trPr>
          <w:trHeight w:val="48"/>
        </w:trPr>
        <w:tc>
          <w:tcPr>
            <w:tcW w:w="546" w:type="pct"/>
            <w:vMerge/>
            <w:tcBorders>
              <w:left w:val="single" w:sz="5" w:space="0" w:color="000000"/>
              <w:right w:val="single" w:sz="5" w:space="0" w:color="000000"/>
            </w:tcBorders>
          </w:tcPr>
          <w:p w14:paraId="6179BEFF"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6A131FA"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41070888"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45DF1289"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10</w:t>
            </w:r>
          </w:p>
        </w:tc>
      </w:tr>
      <w:tr w:rsidR="00313B03" w:rsidRPr="004C1685" w14:paraId="17E846F5" w14:textId="77777777" w:rsidTr="00313B03">
        <w:trPr>
          <w:trHeight w:val="48"/>
        </w:trPr>
        <w:tc>
          <w:tcPr>
            <w:tcW w:w="546" w:type="pct"/>
            <w:vMerge/>
            <w:tcBorders>
              <w:left w:val="single" w:sz="5" w:space="0" w:color="000000"/>
              <w:right w:val="single" w:sz="5" w:space="0" w:color="000000"/>
            </w:tcBorders>
          </w:tcPr>
          <w:p w14:paraId="66B77EB8"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2885469E"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1BF2D2D9"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4D8F9231"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10</w:t>
            </w:r>
          </w:p>
        </w:tc>
      </w:tr>
      <w:tr w:rsidR="00313B03" w:rsidRPr="004C1685" w14:paraId="6CF112B4" w14:textId="77777777" w:rsidTr="00313B03">
        <w:trPr>
          <w:trHeight w:val="48"/>
        </w:trPr>
        <w:tc>
          <w:tcPr>
            <w:tcW w:w="546" w:type="pct"/>
            <w:vMerge/>
            <w:tcBorders>
              <w:left w:val="single" w:sz="5" w:space="0" w:color="000000"/>
              <w:bottom w:val="single" w:sz="4" w:space="0" w:color="auto"/>
              <w:right w:val="single" w:sz="5" w:space="0" w:color="000000"/>
            </w:tcBorders>
          </w:tcPr>
          <w:p w14:paraId="44F6E0B9"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E17EA21"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067DD46D"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244B044F"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9</w:t>
            </w:r>
          </w:p>
        </w:tc>
      </w:tr>
      <w:tr w:rsidR="00313B03" w:rsidRPr="004C1685" w14:paraId="603A321C" w14:textId="77777777" w:rsidTr="00313B0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677295" w14:textId="77777777" w:rsidR="00313B03" w:rsidRPr="00930A31" w:rsidRDefault="00313B03" w:rsidP="00936FFC">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6A3AD3F" w14:textId="77777777" w:rsidR="00313B03" w:rsidRPr="00930A31" w:rsidRDefault="00313B03" w:rsidP="00936FFC">
            <w:pPr>
              <w:pStyle w:val="Default"/>
              <w:jc w:val="center"/>
              <w:rPr>
                <w:rFonts w:ascii="Arial" w:hAnsi="Arial" w:cs="Arial"/>
                <w:color w:val="auto"/>
                <w:sz w:val="18"/>
                <w:szCs w:val="18"/>
              </w:rPr>
            </w:pPr>
          </w:p>
        </w:tc>
      </w:tr>
      <w:tr w:rsidR="00313B03" w:rsidRPr="004C1685" w14:paraId="7489CE3C" w14:textId="77777777" w:rsidTr="00313B03">
        <w:trPr>
          <w:trHeight w:val="48"/>
        </w:trPr>
        <w:tc>
          <w:tcPr>
            <w:tcW w:w="546" w:type="pct"/>
            <w:vMerge w:val="restart"/>
            <w:tcBorders>
              <w:top w:val="single" w:sz="5" w:space="0" w:color="000000"/>
              <w:left w:val="single" w:sz="5" w:space="0" w:color="000000"/>
              <w:right w:val="single" w:sz="5" w:space="0" w:color="000000"/>
            </w:tcBorders>
          </w:tcPr>
          <w:p w14:paraId="33A14F6A"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4E7056EB"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46C3652A"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510CD665"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2,3</w:t>
            </w:r>
          </w:p>
        </w:tc>
      </w:tr>
      <w:tr w:rsidR="00313B03" w:rsidRPr="004C1685" w14:paraId="1AA49183" w14:textId="77777777" w:rsidTr="00313B03">
        <w:trPr>
          <w:trHeight w:val="57"/>
        </w:trPr>
        <w:tc>
          <w:tcPr>
            <w:tcW w:w="546" w:type="pct"/>
            <w:vMerge/>
            <w:tcBorders>
              <w:left w:val="single" w:sz="5" w:space="0" w:color="000000"/>
              <w:right w:val="single" w:sz="5" w:space="0" w:color="000000"/>
            </w:tcBorders>
          </w:tcPr>
          <w:p w14:paraId="65B9C310"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27D32FA"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38196575"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4155FBAA"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3C0D3B08" w14:textId="77777777" w:rsidTr="00313B03">
        <w:trPr>
          <w:trHeight w:val="48"/>
        </w:trPr>
        <w:tc>
          <w:tcPr>
            <w:tcW w:w="546" w:type="pct"/>
            <w:vMerge/>
            <w:tcBorders>
              <w:left w:val="single" w:sz="5" w:space="0" w:color="000000"/>
              <w:bottom w:val="single" w:sz="5" w:space="0" w:color="000000"/>
              <w:right w:val="single" w:sz="5" w:space="0" w:color="000000"/>
            </w:tcBorders>
          </w:tcPr>
          <w:p w14:paraId="366EFF85" w14:textId="77777777" w:rsidR="00313B03" w:rsidRPr="00930A31" w:rsidRDefault="00313B03" w:rsidP="00936FF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4D5C3E"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41D8A8F0"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2FD5E70A"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r w:rsidR="00313B03" w:rsidRPr="004C1685" w14:paraId="54DC068E"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629E77EC"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746B86A7"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5C19A06A"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5E2BE423"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11</w:t>
            </w:r>
          </w:p>
        </w:tc>
      </w:tr>
      <w:tr w:rsidR="00313B03" w:rsidRPr="004C1685" w14:paraId="67CEED00" w14:textId="77777777" w:rsidTr="00313B03">
        <w:trPr>
          <w:trHeight w:val="48"/>
        </w:trPr>
        <w:tc>
          <w:tcPr>
            <w:tcW w:w="546" w:type="pct"/>
            <w:tcBorders>
              <w:top w:val="single" w:sz="5" w:space="0" w:color="000000"/>
              <w:left w:val="single" w:sz="5" w:space="0" w:color="000000"/>
              <w:bottom w:val="single" w:sz="5" w:space="0" w:color="000000"/>
              <w:right w:val="single" w:sz="5" w:space="0" w:color="000000"/>
            </w:tcBorders>
          </w:tcPr>
          <w:p w14:paraId="17F44862"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193" w:type="pct"/>
            <w:tcBorders>
              <w:top w:val="single" w:sz="5" w:space="0" w:color="000000"/>
              <w:left w:val="single" w:sz="5" w:space="0" w:color="000000"/>
              <w:bottom w:val="single" w:sz="5" w:space="0" w:color="000000"/>
              <w:right w:val="single" w:sz="5" w:space="0" w:color="000000"/>
            </w:tcBorders>
          </w:tcPr>
          <w:p w14:paraId="1189A66E"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3791" w:type="pct"/>
            <w:tcBorders>
              <w:top w:val="single" w:sz="5" w:space="0" w:color="000000"/>
              <w:left w:val="single" w:sz="5" w:space="0" w:color="000000"/>
              <w:bottom w:val="single" w:sz="5" w:space="0" w:color="000000"/>
              <w:right w:val="single" w:sz="5" w:space="0" w:color="000000"/>
            </w:tcBorders>
          </w:tcPr>
          <w:p w14:paraId="68C280BB"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08D17DAC"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11</w:t>
            </w:r>
          </w:p>
        </w:tc>
      </w:tr>
      <w:tr w:rsidR="00313B03" w:rsidRPr="004C1685" w14:paraId="05517FF5" w14:textId="77777777" w:rsidTr="00313B03">
        <w:trPr>
          <w:trHeight w:val="219"/>
        </w:trPr>
        <w:tc>
          <w:tcPr>
            <w:tcW w:w="546" w:type="pct"/>
            <w:tcBorders>
              <w:top w:val="single" w:sz="5" w:space="0" w:color="000000"/>
              <w:left w:val="single" w:sz="5" w:space="0" w:color="000000"/>
              <w:bottom w:val="double" w:sz="5" w:space="0" w:color="000000"/>
              <w:right w:val="single" w:sz="5" w:space="0" w:color="000000"/>
            </w:tcBorders>
          </w:tcPr>
          <w:p w14:paraId="0866F7B7"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7139CB5E" w14:textId="77777777" w:rsidR="00313B03" w:rsidRPr="00930A31" w:rsidRDefault="00313B03" w:rsidP="00936FFC">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513BD593" w14:textId="77777777" w:rsidR="00313B03" w:rsidRPr="00930A31" w:rsidRDefault="00313B03" w:rsidP="00936FF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7F7D4F20" w14:textId="77777777" w:rsidR="00313B03" w:rsidRPr="00930A31" w:rsidRDefault="00313B03" w:rsidP="00936FF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901C710" w14:textId="77777777" w:rsidR="00313B03" w:rsidRPr="00313B03" w:rsidRDefault="00313B03" w:rsidP="00313B03"/>
    <w:sectPr w:rsidR="00313B03" w:rsidRPr="00313B03" w:rsidSect="00B2265F">
      <w:foot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F73EC" w14:textId="77777777" w:rsidR="007F02C5" w:rsidRDefault="007F02C5" w:rsidP="00117666">
      <w:pPr>
        <w:spacing w:after="0"/>
      </w:pPr>
      <w:r>
        <w:separator/>
      </w:r>
    </w:p>
  </w:endnote>
  <w:endnote w:type="continuationSeparator" w:id="0">
    <w:p w14:paraId="0114D8CD" w14:textId="77777777" w:rsidR="007F02C5" w:rsidRDefault="007F02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3793709"/>
      <w:docPartObj>
        <w:docPartGallery w:val="Page Numbers (Bottom of Page)"/>
        <w:docPartUnique/>
      </w:docPartObj>
    </w:sdtPr>
    <w:sdtEndPr>
      <w:rPr>
        <w:noProof/>
      </w:rPr>
    </w:sdtEndPr>
    <w:sdtContent>
      <w:p w14:paraId="677F3141" w14:textId="07AA7217" w:rsidR="00EE5C3F" w:rsidRDefault="00EE5C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45EC17" w14:textId="77777777" w:rsidR="00EE5C3F" w:rsidRDefault="00EE5C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F00D4" w14:textId="77777777" w:rsidR="007F02C5" w:rsidRDefault="007F02C5" w:rsidP="00117666">
      <w:pPr>
        <w:spacing w:after="0"/>
      </w:pPr>
      <w:r>
        <w:separator/>
      </w:r>
    </w:p>
  </w:footnote>
  <w:footnote w:type="continuationSeparator" w:id="0">
    <w:p w14:paraId="699DF90C" w14:textId="77777777" w:rsidR="007F02C5" w:rsidRDefault="007F02C5"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AB7D0E"/>
    <w:multiLevelType w:val="hybridMultilevel"/>
    <w:tmpl w:val="C7906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1EF0550"/>
    <w:multiLevelType w:val="hybridMultilevel"/>
    <w:tmpl w:val="6ACA69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112B2F"/>
    <w:multiLevelType w:val="hybridMultilevel"/>
    <w:tmpl w:val="C9987A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883638"/>
    <w:multiLevelType w:val="hybridMultilevel"/>
    <w:tmpl w:val="07D619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7F44DB3"/>
    <w:multiLevelType w:val="hybridMultilevel"/>
    <w:tmpl w:val="9634D3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630012718">
    <w:abstractNumId w:val="0"/>
  </w:num>
  <w:num w:numId="2" w16cid:durableId="1396513188">
    <w:abstractNumId w:val="17"/>
  </w:num>
  <w:num w:numId="3" w16cid:durableId="1858420371">
    <w:abstractNumId w:val="1"/>
  </w:num>
  <w:num w:numId="4" w16cid:durableId="1004087449">
    <w:abstractNumId w:val="20"/>
  </w:num>
  <w:num w:numId="5" w16cid:durableId="14416796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42982959">
    <w:abstractNumId w:val="13"/>
  </w:num>
  <w:num w:numId="7" w16cid:durableId="1507983689">
    <w:abstractNumId w:val="11"/>
  </w:num>
  <w:num w:numId="8" w16cid:durableId="1554124122">
    <w:abstractNumId w:val="9"/>
  </w:num>
  <w:num w:numId="9" w16cid:durableId="78868047">
    <w:abstractNumId w:val="12"/>
  </w:num>
  <w:num w:numId="10" w16cid:durableId="509101363">
    <w:abstractNumId w:val="10"/>
  </w:num>
  <w:num w:numId="11" w16cid:durableId="1886410015">
    <w:abstractNumId w:val="3"/>
  </w:num>
  <w:num w:numId="12" w16cid:durableId="774861949">
    <w:abstractNumId w:val="22"/>
  </w:num>
  <w:num w:numId="13" w16cid:durableId="102770712">
    <w:abstractNumId w:val="16"/>
  </w:num>
  <w:num w:numId="14" w16cid:durableId="1425607009">
    <w:abstractNumId w:val="6"/>
  </w:num>
  <w:num w:numId="15" w16cid:durableId="499153317">
    <w:abstractNumId w:val="14"/>
  </w:num>
  <w:num w:numId="16" w16cid:durableId="1890727493">
    <w:abstractNumId w:val="18"/>
  </w:num>
  <w:num w:numId="17" w16cid:durableId="130469759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22611544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85019846">
    <w:abstractNumId w:val="8"/>
  </w:num>
  <w:num w:numId="20" w16cid:durableId="2083520561">
    <w:abstractNumId w:val="21"/>
  </w:num>
  <w:num w:numId="21" w16cid:durableId="1688680534">
    <w:abstractNumId w:val="4"/>
  </w:num>
  <w:num w:numId="22" w16cid:durableId="1078483930">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133472098">
    <w:abstractNumId w:val="2"/>
  </w:num>
  <w:num w:numId="24" w16cid:durableId="683364128">
    <w:abstractNumId w:val="5"/>
  </w:num>
  <w:num w:numId="25" w16cid:durableId="1013916469">
    <w:abstractNumId w:val="19"/>
  </w:num>
  <w:num w:numId="26" w16cid:durableId="1787892512">
    <w:abstractNumId w:val="15"/>
  </w:num>
  <w:num w:numId="27" w16cid:durableId="12709710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3802"/>
    <w:rsid w:val="0000728F"/>
    <w:rsid w:val="00020353"/>
    <w:rsid w:val="00024721"/>
    <w:rsid w:val="000248A7"/>
    <w:rsid w:val="00030B44"/>
    <w:rsid w:val="00034304"/>
    <w:rsid w:val="00035434"/>
    <w:rsid w:val="00041BDC"/>
    <w:rsid w:val="0004555F"/>
    <w:rsid w:val="00045678"/>
    <w:rsid w:val="000458E4"/>
    <w:rsid w:val="00053CBA"/>
    <w:rsid w:val="00054562"/>
    <w:rsid w:val="00062127"/>
    <w:rsid w:val="00063D84"/>
    <w:rsid w:val="00065604"/>
    <w:rsid w:val="0006636D"/>
    <w:rsid w:val="00072B0A"/>
    <w:rsid w:val="0007686B"/>
    <w:rsid w:val="00077D53"/>
    <w:rsid w:val="00081394"/>
    <w:rsid w:val="0009588B"/>
    <w:rsid w:val="000A76FB"/>
    <w:rsid w:val="000A7C5C"/>
    <w:rsid w:val="000B23C4"/>
    <w:rsid w:val="000B34BD"/>
    <w:rsid w:val="000C7E2A"/>
    <w:rsid w:val="000D03AF"/>
    <w:rsid w:val="000D65DF"/>
    <w:rsid w:val="000F4CFB"/>
    <w:rsid w:val="00103269"/>
    <w:rsid w:val="0010359D"/>
    <w:rsid w:val="00107655"/>
    <w:rsid w:val="001113FE"/>
    <w:rsid w:val="00117666"/>
    <w:rsid w:val="001223A7"/>
    <w:rsid w:val="00125D31"/>
    <w:rsid w:val="00134256"/>
    <w:rsid w:val="001413A2"/>
    <w:rsid w:val="00143243"/>
    <w:rsid w:val="00147395"/>
    <w:rsid w:val="00147F5C"/>
    <w:rsid w:val="0015055F"/>
    <w:rsid w:val="00151CB6"/>
    <w:rsid w:val="001552C9"/>
    <w:rsid w:val="001705A5"/>
    <w:rsid w:val="00177D84"/>
    <w:rsid w:val="00191349"/>
    <w:rsid w:val="001964EF"/>
    <w:rsid w:val="001B0798"/>
    <w:rsid w:val="001B1A2C"/>
    <w:rsid w:val="001C1684"/>
    <w:rsid w:val="001C4A05"/>
    <w:rsid w:val="001D5C23"/>
    <w:rsid w:val="001E2A0E"/>
    <w:rsid w:val="001F4C07"/>
    <w:rsid w:val="001F5ABA"/>
    <w:rsid w:val="002112C2"/>
    <w:rsid w:val="00212CDB"/>
    <w:rsid w:val="00216032"/>
    <w:rsid w:val="00216418"/>
    <w:rsid w:val="00220AEA"/>
    <w:rsid w:val="00223180"/>
    <w:rsid w:val="00226954"/>
    <w:rsid w:val="00236243"/>
    <w:rsid w:val="00237C46"/>
    <w:rsid w:val="00251061"/>
    <w:rsid w:val="002629A3"/>
    <w:rsid w:val="00262D89"/>
    <w:rsid w:val="002640FA"/>
    <w:rsid w:val="00265660"/>
    <w:rsid w:val="00265A40"/>
    <w:rsid w:val="00266FD5"/>
    <w:rsid w:val="00267D18"/>
    <w:rsid w:val="00277678"/>
    <w:rsid w:val="0028404F"/>
    <w:rsid w:val="00285DE9"/>
    <w:rsid w:val="002868E2"/>
    <w:rsid w:val="002869C3"/>
    <w:rsid w:val="00287BA0"/>
    <w:rsid w:val="002936E4"/>
    <w:rsid w:val="00296B88"/>
    <w:rsid w:val="002A1FDD"/>
    <w:rsid w:val="002B378A"/>
    <w:rsid w:val="002B7688"/>
    <w:rsid w:val="002B795B"/>
    <w:rsid w:val="002C74CA"/>
    <w:rsid w:val="002D135F"/>
    <w:rsid w:val="002E0952"/>
    <w:rsid w:val="002E388A"/>
    <w:rsid w:val="002F441F"/>
    <w:rsid w:val="002F5438"/>
    <w:rsid w:val="002F744D"/>
    <w:rsid w:val="00303DE6"/>
    <w:rsid w:val="00310124"/>
    <w:rsid w:val="00313B03"/>
    <w:rsid w:val="003248B3"/>
    <w:rsid w:val="00326653"/>
    <w:rsid w:val="00333512"/>
    <w:rsid w:val="00333A2C"/>
    <w:rsid w:val="00333F7B"/>
    <w:rsid w:val="00336DE8"/>
    <w:rsid w:val="00342DC7"/>
    <w:rsid w:val="00343697"/>
    <w:rsid w:val="00345287"/>
    <w:rsid w:val="00345A9E"/>
    <w:rsid w:val="00345D41"/>
    <w:rsid w:val="003544FB"/>
    <w:rsid w:val="00355C20"/>
    <w:rsid w:val="00365D63"/>
    <w:rsid w:val="0036793B"/>
    <w:rsid w:val="00372682"/>
    <w:rsid w:val="003726F6"/>
    <w:rsid w:val="00376AA8"/>
    <w:rsid w:val="00376CC5"/>
    <w:rsid w:val="00380020"/>
    <w:rsid w:val="00380108"/>
    <w:rsid w:val="003960B8"/>
    <w:rsid w:val="0039693B"/>
    <w:rsid w:val="003A0E77"/>
    <w:rsid w:val="003B1D10"/>
    <w:rsid w:val="003B2302"/>
    <w:rsid w:val="003C4B54"/>
    <w:rsid w:val="003D2F2D"/>
    <w:rsid w:val="003D3A19"/>
    <w:rsid w:val="003D7226"/>
    <w:rsid w:val="003D7B59"/>
    <w:rsid w:val="003E5588"/>
    <w:rsid w:val="00401590"/>
    <w:rsid w:val="00401D49"/>
    <w:rsid w:val="00403C7D"/>
    <w:rsid w:val="00404CF2"/>
    <w:rsid w:val="00405DD4"/>
    <w:rsid w:val="004079B6"/>
    <w:rsid w:val="00412E09"/>
    <w:rsid w:val="00413C21"/>
    <w:rsid w:val="0041662E"/>
    <w:rsid w:val="0042020F"/>
    <w:rsid w:val="00422C94"/>
    <w:rsid w:val="00427535"/>
    <w:rsid w:val="0043239A"/>
    <w:rsid w:val="00441E02"/>
    <w:rsid w:val="004456CD"/>
    <w:rsid w:val="00460A20"/>
    <w:rsid w:val="00460DDE"/>
    <w:rsid w:val="004637EA"/>
    <w:rsid w:val="00463E3D"/>
    <w:rsid w:val="004645AE"/>
    <w:rsid w:val="00466742"/>
    <w:rsid w:val="004962C2"/>
    <w:rsid w:val="004A29C0"/>
    <w:rsid w:val="004A4B15"/>
    <w:rsid w:val="004A7938"/>
    <w:rsid w:val="004C2A49"/>
    <w:rsid w:val="004D1C4C"/>
    <w:rsid w:val="004D3E33"/>
    <w:rsid w:val="004E42BF"/>
    <w:rsid w:val="004E7075"/>
    <w:rsid w:val="004F2A51"/>
    <w:rsid w:val="004F328C"/>
    <w:rsid w:val="005058FA"/>
    <w:rsid w:val="0051074B"/>
    <w:rsid w:val="00511AB6"/>
    <w:rsid w:val="005250F2"/>
    <w:rsid w:val="00535563"/>
    <w:rsid w:val="005514A3"/>
    <w:rsid w:val="005571EC"/>
    <w:rsid w:val="005610AC"/>
    <w:rsid w:val="005A0CB2"/>
    <w:rsid w:val="005A1D84"/>
    <w:rsid w:val="005A35BC"/>
    <w:rsid w:val="005A444F"/>
    <w:rsid w:val="005A5EF9"/>
    <w:rsid w:val="005A6B94"/>
    <w:rsid w:val="005A70EA"/>
    <w:rsid w:val="005B37D1"/>
    <w:rsid w:val="005B5FEA"/>
    <w:rsid w:val="005C0C43"/>
    <w:rsid w:val="005C3963"/>
    <w:rsid w:val="005C58B2"/>
    <w:rsid w:val="005D1840"/>
    <w:rsid w:val="005D35E4"/>
    <w:rsid w:val="005D7910"/>
    <w:rsid w:val="005F308A"/>
    <w:rsid w:val="005F3624"/>
    <w:rsid w:val="005F53AA"/>
    <w:rsid w:val="0061129C"/>
    <w:rsid w:val="0062154F"/>
    <w:rsid w:val="00623DB7"/>
    <w:rsid w:val="00624BA6"/>
    <w:rsid w:val="00625EEC"/>
    <w:rsid w:val="00627BBE"/>
    <w:rsid w:val="00631A8C"/>
    <w:rsid w:val="00632B56"/>
    <w:rsid w:val="00651CA2"/>
    <w:rsid w:val="00653D60"/>
    <w:rsid w:val="00660D05"/>
    <w:rsid w:val="00664660"/>
    <w:rsid w:val="00671D9A"/>
    <w:rsid w:val="00673952"/>
    <w:rsid w:val="00674896"/>
    <w:rsid w:val="006749F8"/>
    <w:rsid w:val="006751C0"/>
    <w:rsid w:val="00681821"/>
    <w:rsid w:val="00686C9D"/>
    <w:rsid w:val="00693EE3"/>
    <w:rsid w:val="006A0ED4"/>
    <w:rsid w:val="006A471B"/>
    <w:rsid w:val="006A4EEE"/>
    <w:rsid w:val="006B115A"/>
    <w:rsid w:val="006B2D5B"/>
    <w:rsid w:val="006B361D"/>
    <w:rsid w:val="006B7870"/>
    <w:rsid w:val="006B7D14"/>
    <w:rsid w:val="006C72DC"/>
    <w:rsid w:val="006D5B93"/>
    <w:rsid w:val="006D6489"/>
    <w:rsid w:val="00703DCA"/>
    <w:rsid w:val="0071426B"/>
    <w:rsid w:val="00720698"/>
    <w:rsid w:val="007237AF"/>
    <w:rsid w:val="00725A7D"/>
    <w:rsid w:val="00726B24"/>
    <w:rsid w:val="0073085C"/>
    <w:rsid w:val="00733784"/>
    <w:rsid w:val="00746505"/>
    <w:rsid w:val="00760579"/>
    <w:rsid w:val="007856F4"/>
    <w:rsid w:val="00790BB3"/>
    <w:rsid w:val="00792043"/>
    <w:rsid w:val="00794F45"/>
    <w:rsid w:val="00797EDD"/>
    <w:rsid w:val="007A4879"/>
    <w:rsid w:val="007A54DA"/>
    <w:rsid w:val="007B0322"/>
    <w:rsid w:val="007B533F"/>
    <w:rsid w:val="007C0E3F"/>
    <w:rsid w:val="007C206C"/>
    <w:rsid w:val="007C545A"/>
    <w:rsid w:val="007C5729"/>
    <w:rsid w:val="007E5C2B"/>
    <w:rsid w:val="007F02C5"/>
    <w:rsid w:val="007F4AB0"/>
    <w:rsid w:val="007F57F4"/>
    <w:rsid w:val="00800E8B"/>
    <w:rsid w:val="00810217"/>
    <w:rsid w:val="008102BB"/>
    <w:rsid w:val="008111E4"/>
    <w:rsid w:val="0081301C"/>
    <w:rsid w:val="00817DD6"/>
    <w:rsid w:val="008322A0"/>
    <w:rsid w:val="008351C3"/>
    <w:rsid w:val="008405BB"/>
    <w:rsid w:val="0084521F"/>
    <w:rsid w:val="00845B64"/>
    <w:rsid w:val="00855B70"/>
    <w:rsid w:val="008629A9"/>
    <w:rsid w:val="00865BDC"/>
    <w:rsid w:val="0087150A"/>
    <w:rsid w:val="008730CC"/>
    <w:rsid w:val="00880E18"/>
    <w:rsid w:val="00881C5A"/>
    <w:rsid w:val="0088513A"/>
    <w:rsid w:val="00893C19"/>
    <w:rsid w:val="008A6D00"/>
    <w:rsid w:val="008A7E73"/>
    <w:rsid w:val="008B379B"/>
    <w:rsid w:val="008C248B"/>
    <w:rsid w:val="008C341B"/>
    <w:rsid w:val="008D1A39"/>
    <w:rsid w:val="008D6C8D"/>
    <w:rsid w:val="008D78B4"/>
    <w:rsid w:val="008E2B54"/>
    <w:rsid w:val="008E329C"/>
    <w:rsid w:val="008E4241"/>
    <w:rsid w:val="008E4404"/>
    <w:rsid w:val="008E58C7"/>
    <w:rsid w:val="008F5021"/>
    <w:rsid w:val="00906469"/>
    <w:rsid w:val="00907836"/>
    <w:rsid w:val="009117D2"/>
    <w:rsid w:val="00916AB9"/>
    <w:rsid w:val="00927C66"/>
    <w:rsid w:val="009429FD"/>
    <w:rsid w:val="00943573"/>
    <w:rsid w:val="009442A5"/>
    <w:rsid w:val="00944698"/>
    <w:rsid w:val="00971B61"/>
    <w:rsid w:val="00973491"/>
    <w:rsid w:val="00974DE6"/>
    <w:rsid w:val="00980C31"/>
    <w:rsid w:val="00982618"/>
    <w:rsid w:val="00983123"/>
    <w:rsid w:val="009955FF"/>
    <w:rsid w:val="00997293"/>
    <w:rsid w:val="009B353D"/>
    <w:rsid w:val="009B44B5"/>
    <w:rsid w:val="009C482B"/>
    <w:rsid w:val="009C66AF"/>
    <w:rsid w:val="009D0599"/>
    <w:rsid w:val="009D22A9"/>
    <w:rsid w:val="009D259D"/>
    <w:rsid w:val="009E06DC"/>
    <w:rsid w:val="009E1053"/>
    <w:rsid w:val="009E25AC"/>
    <w:rsid w:val="009E30CC"/>
    <w:rsid w:val="009E3BE7"/>
    <w:rsid w:val="009F2669"/>
    <w:rsid w:val="009F7FB7"/>
    <w:rsid w:val="00A07378"/>
    <w:rsid w:val="00A14C23"/>
    <w:rsid w:val="00A1649E"/>
    <w:rsid w:val="00A35A17"/>
    <w:rsid w:val="00A50D9D"/>
    <w:rsid w:val="00A53000"/>
    <w:rsid w:val="00A53CA4"/>
    <w:rsid w:val="00A545C6"/>
    <w:rsid w:val="00A652D0"/>
    <w:rsid w:val="00A653F6"/>
    <w:rsid w:val="00A67911"/>
    <w:rsid w:val="00A71269"/>
    <w:rsid w:val="00A71B35"/>
    <w:rsid w:val="00A71BEA"/>
    <w:rsid w:val="00A71D26"/>
    <w:rsid w:val="00A75F87"/>
    <w:rsid w:val="00A765F8"/>
    <w:rsid w:val="00A90695"/>
    <w:rsid w:val="00A95D8B"/>
    <w:rsid w:val="00A97B2B"/>
    <w:rsid w:val="00AA11BC"/>
    <w:rsid w:val="00AA3C95"/>
    <w:rsid w:val="00AB0D7D"/>
    <w:rsid w:val="00AB194B"/>
    <w:rsid w:val="00AB3686"/>
    <w:rsid w:val="00AC0270"/>
    <w:rsid w:val="00AC3EA3"/>
    <w:rsid w:val="00AC6D54"/>
    <w:rsid w:val="00AC792D"/>
    <w:rsid w:val="00AD026F"/>
    <w:rsid w:val="00AD2A4E"/>
    <w:rsid w:val="00AE18C1"/>
    <w:rsid w:val="00AE583A"/>
    <w:rsid w:val="00AF08DA"/>
    <w:rsid w:val="00AF3D06"/>
    <w:rsid w:val="00B03652"/>
    <w:rsid w:val="00B14042"/>
    <w:rsid w:val="00B21804"/>
    <w:rsid w:val="00B2265F"/>
    <w:rsid w:val="00B22F91"/>
    <w:rsid w:val="00B4258C"/>
    <w:rsid w:val="00B47C3E"/>
    <w:rsid w:val="00B53558"/>
    <w:rsid w:val="00B607EC"/>
    <w:rsid w:val="00B657B8"/>
    <w:rsid w:val="00B70925"/>
    <w:rsid w:val="00B83C4F"/>
    <w:rsid w:val="00B84920"/>
    <w:rsid w:val="00B8556A"/>
    <w:rsid w:val="00B912D5"/>
    <w:rsid w:val="00BA49F9"/>
    <w:rsid w:val="00BB0AF3"/>
    <w:rsid w:val="00BB0C77"/>
    <w:rsid w:val="00BB2341"/>
    <w:rsid w:val="00BB48B7"/>
    <w:rsid w:val="00BB7966"/>
    <w:rsid w:val="00BE730E"/>
    <w:rsid w:val="00BF58C4"/>
    <w:rsid w:val="00C012A3"/>
    <w:rsid w:val="00C115E8"/>
    <w:rsid w:val="00C16F19"/>
    <w:rsid w:val="00C25067"/>
    <w:rsid w:val="00C3072F"/>
    <w:rsid w:val="00C319B5"/>
    <w:rsid w:val="00C43F3D"/>
    <w:rsid w:val="00C468A3"/>
    <w:rsid w:val="00C47B60"/>
    <w:rsid w:val="00C5096F"/>
    <w:rsid w:val="00C52A7B"/>
    <w:rsid w:val="00C5438C"/>
    <w:rsid w:val="00C57F84"/>
    <w:rsid w:val="00C60AB3"/>
    <w:rsid w:val="00C6324C"/>
    <w:rsid w:val="00C679AA"/>
    <w:rsid w:val="00C724CF"/>
    <w:rsid w:val="00C731AC"/>
    <w:rsid w:val="00C75972"/>
    <w:rsid w:val="00C7749D"/>
    <w:rsid w:val="00C81AE9"/>
    <w:rsid w:val="00C82792"/>
    <w:rsid w:val="00C84471"/>
    <w:rsid w:val="00C92543"/>
    <w:rsid w:val="00C948FD"/>
    <w:rsid w:val="00CB03C7"/>
    <w:rsid w:val="00CB1874"/>
    <w:rsid w:val="00CB43D5"/>
    <w:rsid w:val="00CB4699"/>
    <w:rsid w:val="00CB57A5"/>
    <w:rsid w:val="00CB57F2"/>
    <w:rsid w:val="00CC7457"/>
    <w:rsid w:val="00CC76F9"/>
    <w:rsid w:val="00CD066B"/>
    <w:rsid w:val="00CD46E2"/>
    <w:rsid w:val="00CE3438"/>
    <w:rsid w:val="00CE5B20"/>
    <w:rsid w:val="00D00D0B"/>
    <w:rsid w:val="00D04B69"/>
    <w:rsid w:val="00D30F9B"/>
    <w:rsid w:val="00D36287"/>
    <w:rsid w:val="00D370BD"/>
    <w:rsid w:val="00D4271E"/>
    <w:rsid w:val="00D537FA"/>
    <w:rsid w:val="00D53FAC"/>
    <w:rsid w:val="00D5547D"/>
    <w:rsid w:val="00D56445"/>
    <w:rsid w:val="00D631A3"/>
    <w:rsid w:val="00D66979"/>
    <w:rsid w:val="00D714C3"/>
    <w:rsid w:val="00D80014"/>
    <w:rsid w:val="00D80D99"/>
    <w:rsid w:val="00D9194D"/>
    <w:rsid w:val="00D9503C"/>
    <w:rsid w:val="00D96DB9"/>
    <w:rsid w:val="00DA3658"/>
    <w:rsid w:val="00DB578B"/>
    <w:rsid w:val="00DC54D7"/>
    <w:rsid w:val="00DD1E86"/>
    <w:rsid w:val="00DD73EF"/>
    <w:rsid w:val="00DE2319"/>
    <w:rsid w:val="00DE23E8"/>
    <w:rsid w:val="00DE2CD2"/>
    <w:rsid w:val="00DE339F"/>
    <w:rsid w:val="00DE39FD"/>
    <w:rsid w:val="00DE5AB1"/>
    <w:rsid w:val="00DF4CC6"/>
    <w:rsid w:val="00E0128B"/>
    <w:rsid w:val="00E01A7F"/>
    <w:rsid w:val="00E14FF7"/>
    <w:rsid w:val="00E17648"/>
    <w:rsid w:val="00E30E39"/>
    <w:rsid w:val="00E30F9C"/>
    <w:rsid w:val="00E43FCC"/>
    <w:rsid w:val="00E64E17"/>
    <w:rsid w:val="00E7642F"/>
    <w:rsid w:val="00E81612"/>
    <w:rsid w:val="00E826A9"/>
    <w:rsid w:val="00E978AB"/>
    <w:rsid w:val="00EA1702"/>
    <w:rsid w:val="00EA3D3C"/>
    <w:rsid w:val="00EB242C"/>
    <w:rsid w:val="00EB69DF"/>
    <w:rsid w:val="00EB720D"/>
    <w:rsid w:val="00EC23A3"/>
    <w:rsid w:val="00EC3D67"/>
    <w:rsid w:val="00EC720A"/>
    <w:rsid w:val="00EC7CC3"/>
    <w:rsid w:val="00ED742B"/>
    <w:rsid w:val="00ED7B3F"/>
    <w:rsid w:val="00EE5C3F"/>
    <w:rsid w:val="00EF01E3"/>
    <w:rsid w:val="00F11478"/>
    <w:rsid w:val="00F23DE8"/>
    <w:rsid w:val="00F277B5"/>
    <w:rsid w:val="00F321BB"/>
    <w:rsid w:val="00F40990"/>
    <w:rsid w:val="00F4110D"/>
    <w:rsid w:val="00F417AF"/>
    <w:rsid w:val="00F41869"/>
    <w:rsid w:val="00F4213B"/>
    <w:rsid w:val="00F436D7"/>
    <w:rsid w:val="00F44002"/>
    <w:rsid w:val="00F456EB"/>
    <w:rsid w:val="00F46494"/>
    <w:rsid w:val="00F558AB"/>
    <w:rsid w:val="00F56905"/>
    <w:rsid w:val="00F61D89"/>
    <w:rsid w:val="00F67BD4"/>
    <w:rsid w:val="00F86ABB"/>
    <w:rsid w:val="00F9249E"/>
    <w:rsid w:val="00F94B06"/>
    <w:rsid w:val="00FA0FF8"/>
    <w:rsid w:val="00FA7D59"/>
    <w:rsid w:val="00FB229C"/>
    <w:rsid w:val="00FC48D5"/>
    <w:rsid w:val="00FC5637"/>
    <w:rsid w:val="00FD7648"/>
    <w:rsid w:val="00FE5A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table" w:styleId="PlainTable2">
    <w:name w:val="Plain Table 2"/>
    <w:basedOn w:val="TableNormal"/>
    <w:uiPriority w:val="42"/>
    <w:rsid w:val="002776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313B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1576798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1975498">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391870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45612958">
      <w:bodyDiv w:val="1"/>
      <w:marLeft w:val="0"/>
      <w:marRight w:val="0"/>
      <w:marTop w:val="0"/>
      <w:marBottom w:val="0"/>
      <w:divBdr>
        <w:top w:val="none" w:sz="0" w:space="0" w:color="auto"/>
        <w:left w:val="none" w:sz="0" w:space="0" w:color="auto"/>
        <w:bottom w:val="none" w:sz="0" w:space="0" w:color="auto"/>
        <w:right w:val="none" w:sz="0" w:space="0" w:color="auto"/>
      </w:divBdr>
    </w:div>
    <w:div w:id="81398416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64583831">
      <w:bodyDiv w:val="1"/>
      <w:marLeft w:val="0"/>
      <w:marRight w:val="0"/>
      <w:marTop w:val="0"/>
      <w:marBottom w:val="0"/>
      <w:divBdr>
        <w:top w:val="none" w:sz="0" w:space="0" w:color="auto"/>
        <w:left w:val="none" w:sz="0" w:space="0" w:color="auto"/>
        <w:bottom w:val="none" w:sz="0" w:space="0" w:color="auto"/>
        <w:right w:val="none" w:sz="0" w:space="0" w:color="auto"/>
      </w:divBdr>
    </w:div>
    <w:div w:id="14962659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F910190-2C82-45E0-9D79-D29817B5E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5</Pages>
  <Words>1268</Words>
  <Characters>722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uliana Mazarello</cp:lastModifiedBy>
  <cp:revision>3</cp:revision>
  <cp:lastPrinted>2023-01-09T12:25:00Z</cp:lastPrinted>
  <dcterms:created xsi:type="dcterms:W3CDTF">2023-01-30T18:35:00Z</dcterms:created>
  <dcterms:modified xsi:type="dcterms:W3CDTF">2023-03-16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frontiers-in-psychiatry</vt:lpwstr>
  </property>
  <property fmtid="{D5CDD505-2E9C-101B-9397-08002B2CF9AE}" pid="12" name="Mendeley Recent Style Name 4_1">
    <vt:lpwstr>Frontiers in Psychiatr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psychological-medicine</vt:lpwstr>
  </property>
  <property fmtid="{D5CDD505-2E9C-101B-9397-08002B2CF9AE}" pid="18" name="Mendeley Recent Style Name 7_1">
    <vt:lpwstr>Psychological Medicin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frontiers-in-psychiatry</vt:lpwstr>
  </property>
  <property fmtid="{D5CDD505-2E9C-101B-9397-08002B2CF9AE}" pid="24" name="Mendeley Unique User Id_1">
    <vt:lpwstr>02b94b98-c875-34ff-bfea-f0d53d61db30</vt:lpwstr>
  </property>
</Properties>
</file>